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0FE47" w14:textId="1B10266C" w:rsidR="0075711E" w:rsidRPr="002670A0" w:rsidRDefault="0075711E" w:rsidP="009F2770">
      <w:pPr>
        <w:pStyle w:val="Rubrik1"/>
        <w:rPr>
          <w:lang w:val="en-US"/>
        </w:rPr>
      </w:pPr>
      <w:bookmarkStart w:id="0" w:name="_Toc214951960"/>
      <w:r w:rsidRPr="002670A0">
        <w:rPr>
          <w:lang w:val="en-US"/>
        </w:rPr>
        <w:t xml:space="preserve">Appendix </w:t>
      </w:r>
      <w:bookmarkEnd w:id="0"/>
      <w:r w:rsidR="00D51AD7">
        <w:rPr>
          <w:lang w:val="en-US"/>
        </w:rPr>
        <w:t>4</w:t>
      </w:r>
    </w:p>
    <w:p w14:paraId="3F67AC68" w14:textId="1584FE9F" w:rsidR="0075711E" w:rsidRPr="002670A0" w:rsidRDefault="0075711E" w:rsidP="0001174D">
      <w:pPr>
        <w:rPr>
          <w:lang w:val="en-US"/>
        </w:rPr>
      </w:pPr>
      <w:r w:rsidRPr="002670A0">
        <w:rPr>
          <w:lang w:val="en-US"/>
        </w:rPr>
        <w:t xml:space="preserve">Intended structure and content of the data </w:t>
      </w:r>
      <w:r w:rsidR="001351F4" w:rsidRPr="002670A0">
        <w:rPr>
          <w:lang w:val="en-US"/>
        </w:rPr>
        <w:t xml:space="preserve">extraction </w:t>
      </w:r>
      <w:r w:rsidRPr="002670A0">
        <w:rPr>
          <w:lang w:val="en-US"/>
        </w:rPr>
        <w:t>form to be constructed and used in the Covidence softwar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56"/>
        <w:gridCol w:w="4536"/>
        <w:gridCol w:w="1270"/>
      </w:tblGrid>
      <w:tr w:rsidR="0075711E" w:rsidRPr="002670A0" w14:paraId="505586F7" w14:textId="77777777" w:rsidTr="00FD764D">
        <w:trPr>
          <w:trHeight w:val="227"/>
        </w:trPr>
        <w:tc>
          <w:tcPr>
            <w:tcW w:w="9062" w:type="dxa"/>
            <w:gridSpan w:val="3"/>
            <w:shd w:val="clear" w:color="auto" w:fill="D9D9D9" w:themeFill="background1" w:themeFillShade="D9"/>
            <w:vAlign w:val="center"/>
          </w:tcPr>
          <w:p w14:paraId="074DD79E" w14:textId="77777777" w:rsidR="0075711E" w:rsidRPr="002670A0" w:rsidRDefault="0075711E" w:rsidP="00BD68E0">
            <w:pPr>
              <w:rPr>
                <w:b/>
                <w:lang w:val="en-US"/>
              </w:rPr>
            </w:pPr>
            <w:r w:rsidRPr="002670A0">
              <w:rPr>
                <w:b/>
                <w:lang w:val="en-US"/>
              </w:rPr>
              <w:t>Data extraction details</w:t>
            </w:r>
          </w:p>
        </w:tc>
      </w:tr>
      <w:tr w:rsidR="0075711E" w:rsidRPr="002670A0" w14:paraId="325E0510" w14:textId="77777777" w:rsidTr="00BD68E0">
        <w:tc>
          <w:tcPr>
            <w:tcW w:w="3256" w:type="dxa"/>
          </w:tcPr>
          <w:p w14:paraId="7C277EE7" w14:textId="77777777" w:rsidR="0075711E" w:rsidRPr="002670A0" w:rsidRDefault="00070C51" w:rsidP="0001174D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 xml:space="preserve">Extractor </w:t>
            </w:r>
          </w:p>
        </w:tc>
        <w:tc>
          <w:tcPr>
            <w:tcW w:w="5806" w:type="dxa"/>
            <w:gridSpan w:val="2"/>
          </w:tcPr>
          <w:p w14:paraId="123C6792" w14:textId="77777777" w:rsidR="0075711E" w:rsidRPr="002670A0" w:rsidRDefault="000D25A7" w:rsidP="0001174D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Initials</w:t>
            </w:r>
            <w:r w:rsidR="00EA05A3" w:rsidRPr="002670A0">
              <w:rPr>
                <w:i/>
                <w:sz w:val="18"/>
                <w:lang w:val="en-US"/>
              </w:rPr>
              <w:t xml:space="preserve"> and </w:t>
            </w:r>
            <w:r w:rsidR="00070C51" w:rsidRPr="002670A0">
              <w:rPr>
                <w:i/>
                <w:sz w:val="18"/>
                <w:lang w:val="en-US"/>
              </w:rPr>
              <w:t>date</w:t>
            </w:r>
          </w:p>
        </w:tc>
      </w:tr>
      <w:tr w:rsidR="0075711E" w:rsidRPr="002670A0" w14:paraId="7F7D882E" w14:textId="77777777" w:rsidTr="00BD68E0">
        <w:tc>
          <w:tcPr>
            <w:tcW w:w="3256" w:type="dxa"/>
          </w:tcPr>
          <w:p w14:paraId="5BF4F30E" w14:textId="77777777" w:rsidR="0075711E" w:rsidRPr="002670A0" w:rsidRDefault="00070C51" w:rsidP="0001174D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Verifier</w:t>
            </w:r>
          </w:p>
        </w:tc>
        <w:tc>
          <w:tcPr>
            <w:tcW w:w="5806" w:type="dxa"/>
            <w:gridSpan w:val="2"/>
          </w:tcPr>
          <w:p w14:paraId="5F1D3B6C" w14:textId="77777777" w:rsidR="0075711E" w:rsidRPr="002670A0" w:rsidRDefault="000D25A7" w:rsidP="0001174D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Initials</w:t>
            </w:r>
            <w:r w:rsidR="00EA05A3" w:rsidRPr="002670A0">
              <w:rPr>
                <w:i/>
                <w:sz w:val="18"/>
                <w:lang w:val="en-US"/>
              </w:rPr>
              <w:t xml:space="preserve"> and </w:t>
            </w:r>
            <w:r w:rsidR="00070C51" w:rsidRPr="002670A0">
              <w:rPr>
                <w:i/>
                <w:sz w:val="18"/>
                <w:lang w:val="en-US"/>
              </w:rPr>
              <w:t>date</w:t>
            </w:r>
          </w:p>
        </w:tc>
      </w:tr>
      <w:tr w:rsidR="00942424" w:rsidRPr="00414A51" w14:paraId="7A32A76F" w14:textId="77777777" w:rsidTr="00BD68E0">
        <w:tc>
          <w:tcPr>
            <w:tcW w:w="3256" w:type="dxa"/>
          </w:tcPr>
          <w:p w14:paraId="0DDE46C6" w14:textId="77777777" w:rsidR="00942424" w:rsidRPr="002670A0" w:rsidRDefault="00942424" w:rsidP="0001174D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Comments/Notes</w:t>
            </w:r>
          </w:p>
        </w:tc>
        <w:tc>
          <w:tcPr>
            <w:tcW w:w="5806" w:type="dxa"/>
            <w:gridSpan w:val="2"/>
          </w:tcPr>
          <w:p w14:paraId="234DC95D" w14:textId="77777777" w:rsidR="00942424" w:rsidRPr="002670A0" w:rsidRDefault="00942424" w:rsidP="0001174D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spects/issues etc. which stands out for this study or this data extraction</w:t>
            </w:r>
          </w:p>
        </w:tc>
      </w:tr>
      <w:tr w:rsidR="00EA05A3" w:rsidRPr="002670A0" w14:paraId="5C9FCB3A" w14:textId="77777777" w:rsidTr="00BD68E0">
        <w:tc>
          <w:tcPr>
            <w:tcW w:w="3256" w:type="dxa"/>
            <w:shd w:val="clear" w:color="auto" w:fill="F2F2F2" w:themeFill="background1" w:themeFillShade="F2"/>
            <w:vAlign w:val="center"/>
          </w:tcPr>
          <w:p w14:paraId="044E4570" w14:textId="77777777" w:rsidR="00EA05A3" w:rsidRPr="002670A0" w:rsidRDefault="00EA05A3" w:rsidP="00070C51">
            <w:pPr>
              <w:rPr>
                <w:b/>
                <w:sz w:val="20"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Study details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49CA93C2" w14:textId="77777777" w:rsidR="00EA05A3" w:rsidRPr="002670A0" w:rsidRDefault="00EA05A3" w:rsidP="0001174D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7B934A8C" w14:textId="77777777" w:rsidR="00EA05A3" w:rsidRPr="002670A0" w:rsidRDefault="00EA05A3" w:rsidP="0001174D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EA05A3" w:rsidRPr="002670A0" w14:paraId="148D4F25" w14:textId="77777777" w:rsidTr="00BD68E0">
        <w:tc>
          <w:tcPr>
            <w:tcW w:w="3256" w:type="dxa"/>
          </w:tcPr>
          <w:p w14:paraId="79445F56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Study ID/Record number</w:t>
            </w:r>
          </w:p>
        </w:tc>
        <w:tc>
          <w:tcPr>
            <w:tcW w:w="4536" w:type="dxa"/>
            <w:shd w:val="clear" w:color="auto" w:fill="auto"/>
          </w:tcPr>
          <w:p w14:paraId="4F0A5C54" w14:textId="77777777" w:rsidR="00EA05A3" w:rsidRPr="002670A0" w:rsidRDefault="00EA05A3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Numeric code for identification</w:t>
            </w:r>
          </w:p>
        </w:tc>
        <w:tc>
          <w:tcPr>
            <w:tcW w:w="1270" w:type="dxa"/>
            <w:shd w:val="clear" w:color="auto" w:fill="auto"/>
          </w:tcPr>
          <w:p w14:paraId="5B84E68B" w14:textId="77777777" w:rsidR="00EA05A3" w:rsidRPr="002670A0" w:rsidRDefault="00EA05A3" w:rsidP="00EA05A3">
            <w:pPr>
              <w:rPr>
                <w:i/>
                <w:sz w:val="18"/>
                <w:lang w:val="en-US"/>
              </w:rPr>
            </w:pPr>
          </w:p>
        </w:tc>
      </w:tr>
      <w:tr w:rsidR="00EA05A3" w:rsidRPr="002670A0" w14:paraId="005C5488" w14:textId="77777777" w:rsidTr="00BD68E0">
        <w:tc>
          <w:tcPr>
            <w:tcW w:w="3256" w:type="dxa"/>
          </w:tcPr>
          <w:p w14:paraId="0C220075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Full reference</w:t>
            </w:r>
          </w:p>
        </w:tc>
        <w:tc>
          <w:tcPr>
            <w:tcW w:w="4536" w:type="dxa"/>
            <w:shd w:val="clear" w:color="auto" w:fill="auto"/>
          </w:tcPr>
          <w:p w14:paraId="0F783CF5" w14:textId="77777777" w:rsidR="00EA05A3" w:rsidRPr="002670A0" w:rsidRDefault="00037958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MA 11</w:t>
            </w:r>
            <w:r w:rsidRPr="002670A0">
              <w:rPr>
                <w:i/>
                <w:sz w:val="18"/>
                <w:vertAlign w:val="superscript"/>
                <w:lang w:val="en-US"/>
              </w:rPr>
              <w:t>th</w:t>
            </w:r>
            <w:r w:rsidRPr="002670A0">
              <w:rPr>
                <w:i/>
                <w:sz w:val="18"/>
                <w:lang w:val="en-US"/>
              </w:rPr>
              <w:t xml:space="preserve"> Ed.</w:t>
            </w:r>
          </w:p>
        </w:tc>
        <w:tc>
          <w:tcPr>
            <w:tcW w:w="1270" w:type="dxa"/>
            <w:shd w:val="clear" w:color="auto" w:fill="auto"/>
          </w:tcPr>
          <w:p w14:paraId="12C73C2D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</w:p>
        </w:tc>
      </w:tr>
      <w:tr w:rsidR="00EA05A3" w:rsidRPr="00414A51" w14:paraId="4EE97D02" w14:textId="77777777" w:rsidTr="00BD68E0">
        <w:tc>
          <w:tcPr>
            <w:tcW w:w="3256" w:type="dxa"/>
          </w:tcPr>
          <w:p w14:paraId="71239223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Brief citation</w:t>
            </w:r>
          </w:p>
        </w:tc>
        <w:tc>
          <w:tcPr>
            <w:tcW w:w="4536" w:type="dxa"/>
            <w:shd w:val="clear" w:color="auto" w:fill="auto"/>
          </w:tcPr>
          <w:p w14:paraId="7CAA3369" w14:textId="77777777" w:rsidR="00EA05A3" w:rsidRPr="002670A0" w:rsidRDefault="00EA05A3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uthor</w:t>
            </w:r>
            <w:r w:rsidR="001351F4" w:rsidRPr="002670A0">
              <w:rPr>
                <w:i/>
                <w:sz w:val="18"/>
                <w:lang w:val="en-US"/>
              </w:rPr>
              <w:t>(s</w:t>
            </w:r>
            <w:proofErr w:type="gramStart"/>
            <w:r w:rsidR="001351F4" w:rsidRPr="002670A0">
              <w:rPr>
                <w:i/>
                <w:sz w:val="18"/>
                <w:lang w:val="en-US"/>
              </w:rPr>
              <w:t xml:space="preserve">) </w:t>
            </w:r>
            <w:r w:rsidRPr="002670A0">
              <w:rPr>
                <w:i/>
                <w:sz w:val="18"/>
                <w:lang w:val="en-US"/>
              </w:rPr>
              <w:t>,</w:t>
            </w:r>
            <w:proofErr w:type="gramEnd"/>
            <w:r w:rsidRPr="002670A0">
              <w:rPr>
                <w:i/>
                <w:sz w:val="18"/>
                <w:lang w:val="en-US"/>
              </w:rPr>
              <w:t xml:space="preserve"> year</w:t>
            </w:r>
            <w:r w:rsidR="003B2618" w:rsidRPr="002670A0">
              <w:rPr>
                <w:i/>
                <w:sz w:val="18"/>
                <w:lang w:val="en-US"/>
              </w:rPr>
              <w:t xml:space="preserve"> of publication</w:t>
            </w:r>
          </w:p>
        </w:tc>
        <w:tc>
          <w:tcPr>
            <w:tcW w:w="1270" w:type="dxa"/>
            <w:shd w:val="clear" w:color="auto" w:fill="auto"/>
          </w:tcPr>
          <w:p w14:paraId="2883448C" w14:textId="77777777" w:rsidR="00EA05A3" w:rsidRPr="002670A0" w:rsidRDefault="00EA05A3" w:rsidP="00EA05A3">
            <w:pPr>
              <w:rPr>
                <w:i/>
                <w:sz w:val="18"/>
                <w:lang w:val="en-US"/>
              </w:rPr>
            </w:pPr>
          </w:p>
        </w:tc>
      </w:tr>
      <w:tr w:rsidR="00EA05A3" w:rsidRPr="00414A51" w14:paraId="30DC9038" w14:textId="77777777" w:rsidTr="00BD68E0">
        <w:tc>
          <w:tcPr>
            <w:tcW w:w="3256" w:type="dxa"/>
          </w:tcPr>
          <w:p w14:paraId="6E6DA0DF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Location</w:t>
            </w:r>
          </w:p>
        </w:tc>
        <w:tc>
          <w:tcPr>
            <w:tcW w:w="4536" w:type="dxa"/>
            <w:shd w:val="clear" w:color="auto" w:fill="auto"/>
          </w:tcPr>
          <w:p w14:paraId="7EC18178" w14:textId="77777777" w:rsidR="00EA05A3" w:rsidRPr="002670A0" w:rsidRDefault="00EA05A3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Country/-</w:t>
            </w:r>
            <w:proofErr w:type="spellStart"/>
            <w:r w:rsidRPr="002670A0">
              <w:rPr>
                <w:i/>
                <w:sz w:val="18"/>
                <w:lang w:val="en-US"/>
              </w:rPr>
              <w:t>ies</w:t>
            </w:r>
            <w:proofErr w:type="spellEnd"/>
            <w:r w:rsidRPr="002670A0">
              <w:rPr>
                <w:i/>
                <w:sz w:val="18"/>
                <w:lang w:val="en-US"/>
              </w:rPr>
              <w:t xml:space="preserve"> where study has been conducted</w:t>
            </w:r>
          </w:p>
        </w:tc>
        <w:tc>
          <w:tcPr>
            <w:tcW w:w="1270" w:type="dxa"/>
            <w:shd w:val="clear" w:color="auto" w:fill="auto"/>
          </w:tcPr>
          <w:p w14:paraId="6090DF8A" w14:textId="77777777" w:rsidR="00EA05A3" w:rsidRPr="002670A0" w:rsidRDefault="00EA05A3" w:rsidP="00EA05A3">
            <w:pPr>
              <w:rPr>
                <w:i/>
                <w:sz w:val="18"/>
                <w:lang w:val="en-US"/>
              </w:rPr>
            </w:pPr>
          </w:p>
        </w:tc>
      </w:tr>
      <w:tr w:rsidR="00DB4254" w:rsidRPr="00414A51" w14:paraId="1BE15452" w14:textId="77777777" w:rsidTr="00BD68E0">
        <w:tc>
          <w:tcPr>
            <w:tcW w:w="3256" w:type="dxa"/>
          </w:tcPr>
          <w:p w14:paraId="6F4BB5CF" w14:textId="52324B93" w:rsidR="00DB4254" w:rsidRPr="002670A0" w:rsidRDefault="00DB4254" w:rsidP="00EA05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udy plan</w:t>
            </w:r>
          </w:p>
        </w:tc>
        <w:tc>
          <w:tcPr>
            <w:tcW w:w="4536" w:type="dxa"/>
            <w:shd w:val="clear" w:color="auto" w:fill="auto"/>
          </w:tcPr>
          <w:p w14:paraId="468AB8FD" w14:textId="42E991A3" w:rsidR="00DB4254" w:rsidRPr="002670A0" w:rsidRDefault="00DB4254" w:rsidP="00EA05A3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Protocol or trial registration number and source</w:t>
            </w:r>
          </w:p>
        </w:tc>
        <w:tc>
          <w:tcPr>
            <w:tcW w:w="1270" w:type="dxa"/>
            <w:shd w:val="clear" w:color="auto" w:fill="auto"/>
          </w:tcPr>
          <w:p w14:paraId="52E7A63D" w14:textId="77777777" w:rsidR="00DB4254" w:rsidRPr="002670A0" w:rsidRDefault="00DB4254" w:rsidP="00EA05A3">
            <w:pPr>
              <w:rPr>
                <w:i/>
                <w:sz w:val="18"/>
                <w:lang w:val="en-US"/>
              </w:rPr>
            </w:pPr>
          </w:p>
        </w:tc>
      </w:tr>
      <w:tr w:rsidR="00EA05A3" w:rsidRPr="00414A51" w14:paraId="399F73BA" w14:textId="77777777" w:rsidTr="00FD764D">
        <w:trPr>
          <w:trHeight w:val="170"/>
        </w:trPr>
        <w:tc>
          <w:tcPr>
            <w:tcW w:w="9062" w:type="dxa"/>
            <w:gridSpan w:val="3"/>
            <w:shd w:val="clear" w:color="auto" w:fill="D9D9D9" w:themeFill="background1" w:themeFillShade="D9"/>
          </w:tcPr>
          <w:p w14:paraId="18957B14" w14:textId="77777777" w:rsidR="00EA05A3" w:rsidRPr="002670A0" w:rsidRDefault="00EA05A3" w:rsidP="00EA05A3">
            <w:pPr>
              <w:jc w:val="center"/>
              <w:rPr>
                <w:b/>
                <w:lang w:val="en-US"/>
              </w:rPr>
            </w:pPr>
            <w:r w:rsidRPr="002670A0">
              <w:rPr>
                <w:b/>
                <w:lang w:val="en-US"/>
              </w:rPr>
              <w:t xml:space="preserve">Data </w:t>
            </w:r>
            <w:r w:rsidRPr="002670A0">
              <w:rPr>
                <w:b/>
                <w:i/>
                <w:lang w:val="en-US"/>
              </w:rPr>
              <w:t>from</w:t>
            </w:r>
            <w:r w:rsidRPr="002670A0">
              <w:rPr>
                <w:b/>
                <w:lang w:val="en-US"/>
              </w:rPr>
              <w:t xml:space="preserve"> the study to inform evidence synthesis</w:t>
            </w:r>
          </w:p>
        </w:tc>
      </w:tr>
      <w:tr w:rsidR="00EA05A3" w:rsidRPr="002670A0" w14:paraId="6950755F" w14:textId="77777777" w:rsidTr="00BD68E0">
        <w:tc>
          <w:tcPr>
            <w:tcW w:w="3256" w:type="dxa"/>
            <w:shd w:val="clear" w:color="auto" w:fill="F2F2F2" w:themeFill="background1" w:themeFillShade="F2"/>
          </w:tcPr>
          <w:p w14:paraId="352768A8" w14:textId="77777777" w:rsidR="00EA05A3" w:rsidRPr="002670A0" w:rsidRDefault="00EA05A3" w:rsidP="00EA05A3">
            <w:pPr>
              <w:rPr>
                <w:b/>
                <w:sz w:val="20"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Participants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43E6D6D0" w14:textId="77777777" w:rsidR="00EA05A3" w:rsidRPr="002670A0" w:rsidRDefault="00EA05A3" w:rsidP="00EA05A3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9CBC4FB" w14:textId="77777777" w:rsidR="00EA05A3" w:rsidRPr="002670A0" w:rsidRDefault="00EA05A3" w:rsidP="00EA05A3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EA05A3" w:rsidRPr="00414A51" w14:paraId="79E4FC64" w14:textId="77777777" w:rsidTr="00BD68E0">
        <w:tc>
          <w:tcPr>
            <w:tcW w:w="3256" w:type="dxa"/>
          </w:tcPr>
          <w:p w14:paraId="4EB3B373" w14:textId="77777777" w:rsidR="00EA05A3" w:rsidRPr="002670A0" w:rsidRDefault="003B2618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Type/Context/Setting</w:t>
            </w:r>
          </w:p>
        </w:tc>
        <w:tc>
          <w:tcPr>
            <w:tcW w:w="4536" w:type="dxa"/>
            <w:shd w:val="clear" w:color="auto" w:fill="auto"/>
          </w:tcPr>
          <w:p w14:paraId="5EF818DE" w14:textId="77777777" w:rsidR="00EA05A3" w:rsidRPr="002670A0" w:rsidRDefault="003B2618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Level of education, intervention delivery context</w:t>
            </w:r>
          </w:p>
        </w:tc>
        <w:tc>
          <w:tcPr>
            <w:tcW w:w="1270" w:type="dxa"/>
            <w:shd w:val="clear" w:color="auto" w:fill="auto"/>
          </w:tcPr>
          <w:p w14:paraId="6EDEF189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</w:p>
        </w:tc>
      </w:tr>
      <w:tr w:rsidR="00EA05A3" w:rsidRPr="00414A51" w14:paraId="36E9660C" w14:textId="77777777" w:rsidTr="00BD68E0">
        <w:tc>
          <w:tcPr>
            <w:tcW w:w="3256" w:type="dxa"/>
          </w:tcPr>
          <w:p w14:paraId="60B3909F" w14:textId="77777777" w:rsidR="00EA05A3" w:rsidRPr="002670A0" w:rsidRDefault="003B2618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Number</w:t>
            </w:r>
          </w:p>
        </w:tc>
        <w:tc>
          <w:tcPr>
            <w:tcW w:w="4536" w:type="dxa"/>
            <w:shd w:val="clear" w:color="auto" w:fill="auto"/>
          </w:tcPr>
          <w:p w14:paraId="63C00D2F" w14:textId="77777777" w:rsidR="00EA05A3" w:rsidRPr="002670A0" w:rsidRDefault="003B2618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Total N, n per group/condition</w:t>
            </w:r>
          </w:p>
        </w:tc>
        <w:tc>
          <w:tcPr>
            <w:tcW w:w="1270" w:type="dxa"/>
            <w:shd w:val="clear" w:color="auto" w:fill="auto"/>
          </w:tcPr>
          <w:p w14:paraId="59C6B3B7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</w:p>
        </w:tc>
      </w:tr>
      <w:tr w:rsidR="00EA05A3" w:rsidRPr="00414A51" w14:paraId="617E0C69" w14:textId="77777777" w:rsidTr="00BD68E0">
        <w:tc>
          <w:tcPr>
            <w:tcW w:w="3256" w:type="dxa"/>
          </w:tcPr>
          <w:p w14:paraId="32FCA9C9" w14:textId="77777777" w:rsidR="00EA05A3" w:rsidRPr="002670A0" w:rsidRDefault="003B2618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Age</w:t>
            </w:r>
          </w:p>
        </w:tc>
        <w:tc>
          <w:tcPr>
            <w:tcW w:w="4536" w:type="dxa"/>
            <w:shd w:val="clear" w:color="auto" w:fill="auto"/>
          </w:tcPr>
          <w:p w14:paraId="220A4C2D" w14:textId="77777777" w:rsidR="00EA05A3" w:rsidRPr="002670A0" w:rsidRDefault="003B2618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easures of central tendency and dispersion</w:t>
            </w:r>
          </w:p>
        </w:tc>
        <w:tc>
          <w:tcPr>
            <w:tcW w:w="1270" w:type="dxa"/>
            <w:shd w:val="clear" w:color="auto" w:fill="auto"/>
          </w:tcPr>
          <w:p w14:paraId="0019311E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</w:p>
        </w:tc>
      </w:tr>
      <w:tr w:rsidR="00EA05A3" w:rsidRPr="00414A51" w14:paraId="6D531660" w14:textId="77777777" w:rsidTr="00BD68E0">
        <w:tc>
          <w:tcPr>
            <w:tcW w:w="3256" w:type="dxa"/>
          </w:tcPr>
          <w:p w14:paraId="3BAF010C" w14:textId="77777777" w:rsidR="00EA05A3" w:rsidRPr="002670A0" w:rsidRDefault="003B2618" w:rsidP="00EA05A3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Gender</w:t>
            </w:r>
          </w:p>
        </w:tc>
        <w:tc>
          <w:tcPr>
            <w:tcW w:w="4536" w:type="dxa"/>
            <w:shd w:val="clear" w:color="auto" w:fill="auto"/>
          </w:tcPr>
          <w:p w14:paraId="43C7F5DC" w14:textId="77777777" w:rsidR="00EA05A3" w:rsidRPr="002670A0" w:rsidRDefault="003B2618" w:rsidP="00EA05A3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ale/Female distribution (n or %)</w:t>
            </w:r>
          </w:p>
        </w:tc>
        <w:tc>
          <w:tcPr>
            <w:tcW w:w="1270" w:type="dxa"/>
            <w:shd w:val="clear" w:color="auto" w:fill="auto"/>
          </w:tcPr>
          <w:p w14:paraId="692FE438" w14:textId="77777777" w:rsidR="00EA05A3" w:rsidRPr="002670A0" w:rsidRDefault="00EA05A3" w:rsidP="00EA05A3">
            <w:pPr>
              <w:rPr>
                <w:sz w:val="18"/>
                <w:lang w:val="en-US"/>
              </w:rPr>
            </w:pPr>
          </w:p>
        </w:tc>
      </w:tr>
      <w:tr w:rsidR="003B2618" w:rsidRPr="002670A0" w14:paraId="62930083" w14:textId="77777777" w:rsidTr="00BD68E0">
        <w:tc>
          <w:tcPr>
            <w:tcW w:w="3256" w:type="dxa"/>
            <w:shd w:val="clear" w:color="auto" w:fill="F2F2F2" w:themeFill="background1" w:themeFillShade="F2"/>
          </w:tcPr>
          <w:p w14:paraId="278E5F81" w14:textId="77777777" w:rsidR="003B2618" w:rsidRPr="002670A0" w:rsidRDefault="003B2618" w:rsidP="003B2618">
            <w:pPr>
              <w:rPr>
                <w:b/>
                <w:sz w:val="20"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Intervention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1BF2B0CE" w14:textId="77777777" w:rsidR="003B2618" w:rsidRPr="002670A0" w:rsidRDefault="003B2618" w:rsidP="003B2618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4875999D" w14:textId="77777777" w:rsidR="003B2618" w:rsidRPr="002670A0" w:rsidRDefault="003B2618" w:rsidP="003B2618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3B2618" w:rsidRPr="002670A0" w14:paraId="1473A0F9" w14:textId="77777777" w:rsidTr="00BD68E0">
        <w:tc>
          <w:tcPr>
            <w:tcW w:w="3256" w:type="dxa"/>
          </w:tcPr>
          <w:p w14:paraId="3C8791AF" w14:textId="77777777" w:rsidR="003B2618" w:rsidRPr="002670A0" w:rsidRDefault="00037958" w:rsidP="003B261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Name</w:t>
            </w:r>
          </w:p>
        </w:tc>
        <w:tc>
          <w:tcPr>
            <w:tcW w:w="4536" w:type="dxa"/>
            <w:shd w:val="clear" w:color="auto" w:fill="auto"/>
          </w:tcPr>
          <w:p w14:paraId="37ECB639" w14:textId="77777777" w:rsidR="003B2618" w:rsidRPr="002670A0" w:rsidRDefault="00037958" w:rsidP="003B261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s presented in study</w:t>
            </w:r>
          </w:p>
        </w:tc>
        <w:tc>
          <w:tcPr>
            <w:tcW w:w="1270" w:type="dxa"/>
            <w:shd w:val="clear" w:color="auto" w:fill="auto"/>
          </w:tcPr>
          <w:p w14:paraId="0F1785C5" w14:textId="77777777" w:rsidR="003B2618" w:rsidRPr="002670A0" w:rsidRDefault="003B2618" w:rsidP="003B2618">
            <w:pPr>
              <w:rPr>
                <w:sz w:val="18"/>
                <w:lang w:val="en-US"/>
              </w:rPr>
            </w:pPr>
          </w:p>
        </w:tc>
      </w:tr>
      <w:tr w:rsidR="003B2618" w:rsidRPr="002670A0" w14:paraId="0A53DD98" w14:textId="77777777" w:rsidTr="00BD68E0">
        <w:tc>
          <w:tcPr>
            <w:tcW w:w="3256" w:type="dxa"/>
          </w:tcPr>
          <w:p w14:paraId="32F33218" w14:textId="77777777" w:rsidR="003B2618" w:rsidRPr="002670A0" w:rsidRDefault="00037958" w:rsidP="003B261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Theme/Category</w:t>
            </w:r>
          </w:p>
        </w:tc>
        <w:tc>
          <w:tcPr>
            <w:tcW w:w="4536" w:type="dxa"/>
            <w:shd w:val="clear" w:color="auto" w:fill="auto"/>
          </w:tcPr>
          <w:p w14:paraId="36D5A10E" w14:textId="77777777" w:rsidR="003B2618" w:rsidRPr="002670A0" w:rsidRDefault="00037958" w:rsidP="003B261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s presented in study</w:t>
            </w:r>
          </w:p>
        </w:tc>
        <w:tc>
          <w:tcPr>
            <w:tcW w:w="1270" w:type="dxa"/>
            <w:shd w:val="clear" w:color="auto" w:fill="auto"/>
          </w:tcPr>
          <w:p w14:paraId="3C9063DD" w14:textId="77777777" w:rsidR="003B2618" w:rsidRPr="002670A0" w:rsidRDefault="003B2618" w:rsidP="003B2618">
            <w:pPr>
              <w:rPr>
                <w:sz w:val="18"/>
                <w:lang w:val="en-US"/>
              </w:rPr>
            </w:pPr>
          </w:p>
        </w:tc>
      </w:tr>
      <w:tr w:rsidR="003B2618" w:rsidRPr="002670A0" w14:paraId="390B8B7B" w14:textId="77777777" w:rsidTr="00BD68E0">
        <w:tc>
          <w:tcPr>
            <w:tcW w:w="3256" w:type="dxa"/>
          </w:tcPr>
          <w:p w14:paraId="4E68CE8F" w14:textId="77777777" w:rsidR="003B2618" w:rsidRPr="002670A0" w:rsidRDefault="00037958" w:rsidP="003B261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Duration</w:t>
            </w:r>
          </w:p>
        </w:tc>
        <w:tc>
          <w:tcPr>
            <w:tcW w:w="4536" w:type="dxa"/>
            <w:shd w:val="clear" w:color="auto" w:fill="auto"/>
          </w:tcPr>
          <w:p w14:paraId="25C92296" w14:textId="77777777" w:rsidR="003B2618" w:rsidRPr="002670A0" w:rsidRDefault="00037958" w:rsidP="003B261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Total intervention time</w:t>
            </w:r>
          </w:p>
        </w:tc>
        <w:tc>
          <w:tcPr>
            <w:tcW w:w="1270" w:type="dxa"/>
            <w:shd w:val="clear" w:color="auto" w:fill="auto"/>
          </w:tcPr>
          <w:p w14:paraId="304097C7" w14:textId="77777777" w:rsidR="003B2618" w:rsidRPr="002670A0" w:rsidRDefault="003B2618" w:rsidP="003B2618">
            <w:pPr>
              <w:rPr>
                <w:sz w:val="18"/>
                <w:lang w:val="en-US"/>
              </w:rPr>
            </w:pPr>
          </w:p>
        </w:tc>
      </w:tr>
      <w:tr w:rsidR="003B2618" w:rsidRPr="002670A0" w14:paraId="7BCD1ADB" w14:textId="77777777" w:rsidTr="00BD68E0">
        <w:tc>
          <w:tcPr>
            <w:tcW w:w="3256" w:type="dxa"/>
          </w:tcPr>
          <w:p w14:paraId="0AF2AD87" w14:textId="77777777" w:rsidR="003B2618" w:rsidRPr="002670A0" w:rsidRDefault="00037958" w:rsidP="003B261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Dose</w:t>
            </w:r>
          </w:p>
        </w:tc>
        <w:tc>
          <w:tcPr>
            <w:tcW w:w="4536" w:type="dxa"/>
            <w:shd w:val="clear" w:color="auto" w:fill="auto"/>
          </w:tcPr>
          <w:p w14:paraId="1AF7BE3B" w14:textId="77777777" w:rsidR="003B2618" w:rsidRPr="002670A0" w:rsidRDefault="00037958" w:rsidP="003B261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ctive intervention time</w:t>
            </w:r>
          </w:p>
        </w:tc>
        <w:tc>
          <w:tcPr>
            <w:tcW w:w="1270" w:type="dxa"/>
            <w:shd w:val="clear" w:color="auto" w:fill="auto"/>
          </w:tcPr>
          <w:p w14:paraId="2D499B07" w14:textId="77777777" w:rsidR="003B2618" w:rsidRPr="002670A0" w:rsidRDefault="003B2618" w:rsidP="003B2618">
            <w:pPr>
              <w:rPr>
                <w:sz w:val="18"/>
                <w:lang w:val="en-US"/>
              </w:rPr>
            </w:pPr>
          </w:p>
        </w:tc>
      </w:tr>
      <w:tr w:rsidR="00037958" w:rsidRPr="002670A0" w14:paraId="262D8115" w14:textId="77777777" w:rsidTr="00BD68E0">
        <w:tc>
          <w:tcPr>
            <w:tcW w:w="3256" w:type="dxa"/>
          </w:tcPr>
          <w:p w14:paraId="068C300F" w14:textId="77777777" w:rsidR="00037958" w:rsidRPr="002670A0" w:rsidRDefault="00037958" w:rsidP="003B261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Intensity</w:t>
            </w:r>
          </w:p>
        </w:tc>
        <w:tc>
          <w:tcPr>
            <w:tcW w:w="4536" w:type="dxa"/>
            <w:shd w:val="clear" w:color="auto" w:fill="auto"/>
          </w:tcPr>
          <w:p w14:paraId="4B1C6386" w14:textId="77777777" w:rsidR="00037958" w:rsidRPr="002670A0" w:rsidRDefault="00037958" w:rsidP="003B261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Frequency, total and dispersion</w:t>
            </w:r>
          </w:p>
        </w:tc>
        <w:tc>
          <w:tcPr>
            <w:tcW w:w="1270" w:type="dxa"/>
            <w:shd w:val="clear" w:color="auto" w:fill="auto"/>
          </w:tcPr>
          <w:p w14:paraId="1B22EEBD" w14:textId="77777777" w:rsidR="00037958" w:rsidRPr="002670A0" w:rsidRDefault="00037958" w:rsidP="003B2618">
            <w:pPr>
              <w:rPr>
                <w:sz w:val="18"/>
                <w:lang w:val="en-US"/>
              </w:rPr>
            </w:pPr>
          </w:p>
        </w:tc>
      </w:tr>
      <w:tr w:rsidR="00037958" w:rsidRPr="00414A51" w14:paraId="2BC042A1" w14:textId="77777777" w:rsidTr="00BD68E0">
        <w:tc>
          <w:tcPr>
            <w:tcW w:w="3256" w:type="dxa"/>
          </w:tcPr>
          <w:p w14:paraId="3ABDD3DA" w14:textId="77777777" w:rsidR="00037958" w:rsidRPr="002670A0" w:rsidRDefault="00037958" w:rsidP="003B261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Mode of delivery</w:t>
            </w:r>
          </w:p>
        </w:tc>
        <w:tc>
          <w:tcPr>
            <w:tcW w:w="4536" w:type="dxa"/>
            <w:shd w:val="clear" w:color="auto" w:fill="auto"/>
          </w:tcPr>
          <w:p w14:paraId="1F752824" w14:textId="77777777" w:rsidR="00037958" w:rsidRPr="002670A0" w:rsidRDefault="00037958" w:rsidP="003B261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s presented in study (as much details as possible)</w:t>
            </w:r>
          </w:p>
        </w:tc>
        <w:tc>
          <w:tcPr>
            <w:tcW w:w="1270" w:type="dxa"/>
            <w:shd w:val="clear" w:color="auto" w:fill="auto"/>
          </w:tcPr>
          <w:p w14:paraId="6C91ADAA" w14:textId="77777777" w:rsidR="00037958" w:rsidRPr="002670A0" w:rsidRDefault="00037958" w:rsidP="003B2618">
            <w:pPr>
              <w:rPr>
                <w:sz w:val="18"/>
                <w:lang w:val="en-US"/>
              </w:rPr>
            </w:pPr>
          </w:p>
        </w:tc>
      </w:tr>
      <w:tr w:rsidR="00037958" w:rsidRPr="002670A0" w14:paraId="01CDED60" w14:textId="77777777" w:rsidTr="00BD68E0">
        <w:tc>
          <w:tcPr>
            <w:tcW w:w="3256" w:type="dxa"/>
            <w:shd w:val="clear" w:color="auto" w:fill="F2F2F2" w:themeFill="background1" w:themeFillShade="F2"/>
          </w:tcPr>
          <w:p w14:paraId="09C8D550" w14:textId="77777777" w:rsidR="00037958" w:rsidRPr="002670A0" w:rsidRDefault="00037958" w:rsidP="00037958">
            <w:pPr>
              <w:rPr>
                <w:b/>
                <w:sz w:val="20"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Comparator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78AC01BA" w14:textId="77777777" w:rsidR="00037958" w:rsidRPr="002670A0" w:rsidRDefault="00037958" w:rsidP="00037958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79CB2817" w14:textId="77777777" w:rsidR="00037958" w:rsidRPr="002670A0" w:rsidRDefault="00037958" w:rsidP="00037958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037958" w:rsidRPr="002670A0" w14:paraId="72D81DFF" w14:textId="77777777" w:rsidTr="00BD68E0">
        <w:tc>
          <w:tcPr>
            <w:tcW w:w="3256" w:type="dxa"/>
          </w:tcPr>
          <w:p w14:paraId="54182875" w14:textId="77777777" w:rsidR="00037958" w:rsidRPr="002670A0" w:rsidRDefault="00037958" w:rsidP="0003795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Groups</w:t>
            </w:r>
          </w:p>
        </w:tc>
        <w:tc>
          <w:tcPr>
            <w:tcW w:w="4536" w:type="dxa"/>
            <w:shd w:val="clear" w:color="auto" w:fill="auto"/>
          </w:tcPr>
          <w:p w14:paraId="3DD4ED45" w14:textId="77777777" w:rsidR="00037958" w:rsidRPr="002670A0" w:rsidRDefault="00037958" w:rsidP="0003795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 xml:space="preserve">Number </w:t>
            </w:r>
            <w:r w:rsidR="00AF040D" w:rsidRPr="002670A0">
              <w:rPr>
                <w:i/>
                <w:sz w:val="18"/>
                <w:lang w:val="en-US"/>
              </w:rPr>
              <w:t>of groups</w:t>
            </w:r>
          </w:p>
        </w:tc>
        <w:tc>
          <w:tcPr>
            <w:tcW w:w="1270" w:type="dxa"/>
            <w:shd w:val="clear" w:color="auto" w:fill="auto"/>
          </w:tcPr>
          <w:p w14:paraId="2C9F359A" w14:textId="77777777" w:rsidR="00037958" w:rsidRPr="002670A0" w:rsidRDefault="00037958" w:rsidP="00037958">
            <w:pPr>
              <w:rPr>
                <w:sz w:val="18"/>
                <w:lang w:val="en-US"/>
              </w:rPr>
            </w:pPr>
          </w:p>
        </w:tc>
      </w:tr>
      <w:tr w:rsidR="00037958" w:rsidRPr="00414A51" w14:paraId="0315C113" w14:textId="77777777" w:rsidTr="00BD68E0">
        <w:tc>
          <w:tcPr>
            <w:tcW w:w="3256" w:type="dxa"/>
          </w:tcPr>
          <w:p w14:paraId="6803C3A9" w14:textId="77777777" w:rsidR="00037958" w:rsidRPr="002670A0" w:rsidRDefault="00AF040D" w:rsidP="00037958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Group characteristics</w:t>
            </w:r>
          </w:p>
        </w:tc>
        <w:tc>
          <w:tcPr>
            <w:tcW w:w="4536" w:type="dxa"/>
            <w:shd w:val="clear" w:color="auto" w:fill="auto"/>
          </w:tcPr>
          <w:p w14:paraId="73760654" w14:textId="77777777" w:rsidR="00037958" w:rsidRPr="002670A0" w:rsidRDefault="00AF040D" w:rsidP="00037958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Type of groups, n per group</w:t>
            </w:r>
          </w:p>
        </w:tc>
        <w:tc>
          <w:tcPr>
            <w:tcW w:w="1270" w:type="dxa"/>
            <w:shd w:val="clear" w:color="auto" w:fill="auto"/>
          </w:tcPr>
          <w:p w14:paraId="11DDBFDA" w14:textId="77777777" w:rsidR="00037958" w:rsidRPr="002670A0" w:rsidRDefault="00037958" w:rsidP="00037958">
            <w:pPr>
              <w:rPr>
                <w:sz w:val="18"/>
                <w:lang w:val="en-US"/>
              </w:rPr>
            </w:pPr>
          </w:p>
        </w:tc>
      </w:tr>
      <w:tr w:rsidR="00AF040D" w:rsidRPr="002670A0" w14:paraId="5FEF5D77" w14:textId="77777777" w:rsidTr="00BD68E0">
        <w:tc>
          <w:tcPr>
            <w:tcW w:w="3256" w:type="dxa"/>
            <w:shd w:val="clear" w:color="auto" w:fill="F2F2F2" w:themeFill="background1" w:themeFillShade="F2"/>
          </w:tcPr>
          <w:p w14:paraId="749CB630" w14:textId="77777777" w:rsidR="00AF040D" w:rsidRPr="002670A0" w:rsidRDefault="00AF040D" w:rsidP="00AF040D">
            <w:pPr>
              <w:rPr>
                <w:b/>
                <w:sz w:val="20"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Outcome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3B0649CC" w14:textId="77777777" w:rsidR="00AF040D" w:rsidRPr="002670A0" w:rsidRDefault="00AF040D" w:rsidP="00AF040D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7B49F956" w14:textId="77777777" w:rsidR="00AF040D" w:rsidRPr="002670A0" w:rsidRDefault="00AF040D" w:rsidP="00AF040D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AF040D" w:rsidRPr="00414A51" w14:paraId="79481FB6" w14:textId="77777777" w:rsidTr="00BD68E0">
        <w:tc>
          <w:tcPr>
            <w:tcW w:w="3256" w:type="dxa"/>
          </w:tcPr>
          <w:p w14:paraId="7CE17691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Outcome/-s</w:t>
            </w:r>
          </w:p>
        </w:tc>
        <w:tc>
          <w:tcPr>
            <w:tcW w:w="4536" w:type="dxa"/>
            <w:shd w:val="clear" w:color="auto" w:fill="auto"/>
          </w:tcPr>
          <w:p w14:paraId="708E9ECB" w14:textId="30B3653A" w:rsidR="00AF040D" w:rsidRPr="002670A0" w:rsidRDefault="00AF040D" w:rsidP="00AF040D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 xml:space="preserve">Positive affect </w:t>
            </w:r>
            <w:r w:rsidR="00260C79" w:rsidRPr="002670A0">
              <w:rPr>
                <w:i/>
                <w:sz w:val="18"/>
                <w:lang w:val="en-US"/>
              </w:rPr>
              <w:t>or</w:t>
            </w:r>
            <w:r w:rsidRPr="002670A0">
              <w:rPr>
                <w:i/>
                <w:sz w:val="18"/>
                <w:lang w:val="en-US"/>
              </w:rPr>
              <w:t xml:space="preserve"> life satisfaction</w:t>
            </w:r>
            <w:r w:rsidR="00260C79" w:rsidRPr="002670A0">
              <w:rPr>
                <w:i/>
                <w:sz w:val="18"/>
                <w:lang w:val="en-US"/>
              </w:rPr>
              <w:t xml:space="preserve"> or both.</w:t>
            </w:r>
          </w:p>
        </w:tc>
        <w:tc>
          <w:tcPr>
            <w:tcW w:w="1270" w:type="dxa"/>
            <w:shd w:val="clear" w:color="auto" w:fill="auto"/>
          </w:tcPr>
          <w:p w14:paraId="2A6ED758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</w:p>
        </w:tc>
      </w:tr>
      <w:tr w:rsidR="00AF040D" w:rsidRPr="002670A0" w14:paraId="2E3D4363" w14:textId="77777777" w:rsidTr="00BD68E0">
        <w:tc>
          <w:tcPr>
            <w:tcW w:w="3256" w:type="dxa"/>
          </w:tcPr>
          <w:p w14:paraId="5EF573AA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Measurement/-s</w:t>
            </w:r>
          </w:p>
        </w:tc>
        <w:tc>
          <w:tcPr>
            <w:tcW w:w="4536" w:type="dxa"/>
            <w:shd w:val="clear" w:color="auto" w:fill="auto"/>
          </w:tcPr>
          <w:p w14:paraId="096325FD" w14:textId="77777777" w:rsidR="00AF040D" w:rsidRPr="002670A0" w:rsidRDefault="00AF040D" w:rsidP="00AF040D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Instrument</w:t>
            </w:r>
            <w:r w:rsidR="00F8212F" w:rsidRPr="002670A0">
              <w:rPr>
                <w:i/>
                <w:sz w:val="18"/>
                <w:lang w:val="en-US"/>
              </w:rPr>
              <w:t>/-s</w:t>
            </w:r>
            <w:r w:rsidRPr="002670A0">
              <w:rPr>
                <w:i/>
                <w:sz w:val="18"/>
                <w:lang w:val="en-US"/>
              </w:rPr>
              <w:t xml:space="preserve"> used</w:t>
            </w:r>
          </w:p>
        </w:tc>
        <w:tc>
          <w:tcPr>
            <w:tcW w:w="1270" w:type="dxa"/>
            <w:shd w:val="clear" w:color="auto" w:fill="auto"/>
          </w:tcPr>
          <w:p w14:paraId="3BB51D99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</w:p>
        </w:tc>
      </w:tr>
      <w:tr w:rsidR="00AF040D" w:rsidRPr="00414A51" w14:paraId="6DEEE888" w14:textId="77777777" w:rsidTr="00BD68E0">
        <w:tc>
          <w:tcPr>
            <w:tcW w:w="3256" w:type="dxa"/>
          </w:tcPr>
          <w:p w14:paraId="7F4EE768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Baseline</w:t>
            </w:r>
          </w:p>
        </w:tc>
        <w:tc>
          <w:tcPr>
            <w:tcW w:w="4536" w:type="dxa"/>
            <w:shd w:val="clear" w:color="auto" w:fill="auto"/>
          </w:tcPr>
          <w:p w14:paraId="111074B3" w14:textId="77777777" w:rsidR="00AF040D" w:rsidRPr="002670A0" w:rsidRDefault="00AF040D" w:rsidP="00AF040D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ean, St.</w:t>
            </w:r>
            <w:r w:rsidR="001351F4" w:rsidRPr="002670A0">
              <w:rPr>
                <w:i/>
                <w:sz w:val="18"/>
                <w:lang w:val="en-US"/>
              </w:rPr>
              <w:t xml:space="preserve"> </w:t>
            </w:r>
            <w:r w:rsidRPr="002670A0">
              <w:rPr>
                <w:i/>
                <w:sz w:val="18"/>
                <w:lang w:val="en-US"/>
              </w:rPr>
              <w:t>Dev., n (per group)</w:t>
            </w:r>
            <w:r w:rsidR="00F8212F" w:rsidRPr="002670A0">
              <w:rPr>
                <w:i/>
                <w:sz w:val="18"/>
                <w:lang w:val="en-US"/>
              </w:rPr>
              <w:t xml:space="preserve"> or other relevant values</w:t>
            </w:r>
          </w:p>
        </w:tc>
        <w:tc>
          <w:tcPr>
            <w:tcW w:w="1270" w:type="dxa"/>
            <w:shd w:val="clear" w:color="auto" w:fill="auto"/>
          </w:tcPr>
          <w:p w14:paraId="3F59AA81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</w:p>
        </w:tc>
      </w:tr>
      <w:tr w:rsidR="00AF040D" w:rsidRPr="00414A51" w14:paraId="6F89FFD2" w14:textId="77777777" w:rsidTr="00BD68E0">
        <w:tc>
          <w:tcPr>
            <w:tcW w:w="3256" w:type="dxa"/>
          </w:tcPr>
          <w:p w14:paraId="015BA92A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Post</w:t>
            </w:r>
          </w:p>
        </w:tc>
        <w:tc>
          <w:tcPr>
            <w:tcW w:w="4536" w:type="dxa"/>
            <w:shd w:val="clear" w:color="auto" w:fill="auto"/>
          </w:tcPr>
          <w:p w14:paraId="34755832" w14:textId="77777777" w:rsidR="00AF040D" w:rsidRPr="002670A0" w:rsidRDefault="00AF040D" w:rsidP="00AF040D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ean, St.</w:t>
            </w:r>
            <w:r w:rsidR="001351F4" w:rsidRPr="002670A0">
              <w:rPr>
                <w:i/>
                <w:sz w:val="18"/>
                <w:lang w:val="en-US"/>
              </w:rPr>
              <w:t xml:space="preserve"> </w:t>
            </w:r>
            <w:r w:rsidRPr="002670A0">
              <w:rPr>
                <w:i/>
                <w:sz w:val="18"/>
                <w:lang w:val="en-US"/>
              </w:rPr>
              <w:t>Dev., n (per group)</w:t>
            </w:r>
            <w:r w:rsidR="00F8212F" w:rsidRPr="002670A0">
              <w:rPr>
                <w:i/>
                <w:sz w:val="18"/>
                <w:lang w:val="en-US"/>
              </w:rPr>
              <w:t xml:space="preserve"> or other relevant values</w:t>
            </w:r>
          </w:p>
        </w:tc>
        <w:tc>
          <w:tcPr>
            <w:tcW w:w="1270" w:type="dxa"/>
            <w:shd w:val="clear" w:color="auto" w:fill="auto"/>
          </w:tcPr>
          <w:p w14:paraId="14C548E4" w14:textId="77777777" w:rsidR="00AF040D" w:rsidRPr="002670A0" w:rsidRDefault="00AF040D" w:rsidP="00AF040D">
            <w:pPr>
              <w:rPr>
                <w:sz w:val="18"/>
                <w:lang w:val="en-US"/>
              </w:rPr>
            </w:pPr>
          </w:p>
        </w:tc>
      </w:tr>
      <w:tr w:rsidR="00F8212F" w:rsidRPr="00414A51" w14:paraId="731745E7" w14:textId="77777777" w:rsidTr="00BD68E0">
        <w:tc>
          <w:tcPr>
            <w:tcW w:w="3256" w:type="dxa"/>
          </w:tcPr>
          <w:p w14:paraId="1C280B32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Follow-up</w:t>
            </w:r>
          </w:p>
        </w:tc>
        <w:tc>
          <w:tcPr>
            <w:tcW w:w="4536" w:type="dxa"/>
            <w:shd w:val="clear" w:color="auto" w:fill="auto"/>
          </w:tcPr>
          <w:p w14:paraId="47424E9C" w14:textId="77777777" w:rsidR="00F8212F" w:rsidRPr="002670A0" w:rsidRDefault="00F8212F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Time, Mean, St.</w:t>
            </w:r>
            <w:r w:rsidR="001351F4" w:rsidRPr="002670A0">
              <w:rPr>
                <w:i/>
                <w:sz w:val="18"/>
                <w:lang w:val="en-US"/>
              </w:rPr>
              <w:t xml:space="preserve"> </w:t>
            </w:r>
            <w:r w:rsidRPr="002670A0">
              <w:rPr>
                <w:i/>
                <w:sz w:val="18"/>
                <w:lang w:val="en-US"/>
              </w:rPr>
              <w:t>Dev., n (per group) or other relevant values</w:t>
            </w:r>
          </w:p>
        </w:tc>
        <w:tc>
          <w:tcPr>
            <w:tcW w:w="1270" w:type="dxa"/>
            <w:shd w:val="clear" w:color="auto" w:fill="auto"/>
          </w:tcPr>
          <w:p w14:paraId="55CEA185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F8212F" w:rsidRPr="00414A51" w14:paraId="2E6F460C" w14:textId="77777777" w:rsidTr="00BD68E0">
        <w:tc>
          <w:tcPr>
            <w:tcW w:w="3256" w:type="dxa"/>
          </w:tcPr>
          <w:p w14:paraId="5EE19FE9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Change, baseline to post</w:t>
            </w:r>
          </w:p>
        </w:tc>
        <w:tc>
          <w:tcPr>
            <w:tcW w:w="4536" w:type="dxa"/>
            <w:shd w:val="clear" w:color="auto" w:fill="auto"/>
          </w:tcPr>
          <w:p w14:paraId="10C08431" w14:textId="77777777" w:rsidR="00F8212F" w:rsidRPr="002670A0" w:rsidRDefault="00F8212F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ean, St.</w:t>
            </w:r>
            <w:r w:rsidR="001351F4" w:rsidRPr="002670A0">
              <w:rPr>
                <w:i/>
                <w:sz w:val="18"/>
                <w:lang w:val="en-US"/>
              </w:rPr>
              <w:t xml:space="preserve"> </w:t>
            </w:r>
            <w:r w:rsidRPr="002670A0">
              <w:rPr>
                <w:i/>
                <w:sz w:val="18"/>
                <w:lang w:val="en-US"/>
              </w:rPr>
              <w:t>Dev., n (per group) or other relevant values</w:t>
            </w:r>
          </w:p>
        </w:tc>
        <w:tc>
          <w:tcPr>
            <w:tcW w:w="1270" w:type="dxa"/>
            <w:shd w:val="clear" w:color="auto" w:fill="auto"/>
          </w:tcPr>
          <w:p w14:paraId="449BF769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F8212F" w:rsidRPr="00414A51" w14:paraId="4892DC81" w14:textId="77777777" w:rsidTr="00BD68E0">
        <w:tc>
          <w:tcPr>
            <w:tcW w:w="3256" w:type="dxa"/>
          </w:tcPr>
          <w:p w14:paraId="7DDEF819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Change, baseline to follow-up</w:t>
            </w:r>
          </w:p>
        </w:tc>
        <w:tc>
          <w:tcPr>
            <w:tcW w:w="4536" w:type="dxa"/>
            <w:shd w:val="clear" w:color="auto" w:fill="auto"/>
          </w:tcPr>
          <w:p w14:paraId="6DE0CAB2" w14:textId="77777777" w:rsidR="00F8212F" w:rsidRPr="002670A0" w:rsidRDefault="00F8212F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ean, St.</w:t>
            </w:r>
            <w:r w:rsidR="001351F4" w:rsidRPr="002670A0">
              <w:rPr>
                <w:i/>
                <w:sz w:val="18"/>
                <w:lang w:val="en-US"/>
              </w:rPr>
              <w:t xml:space="preserve"> </w:t>
            </w:r>
            <w:r w:rsidRPr="002670A0">
              <w:rPr>
                <w:i/>
                <w:sz w:val="18"/>
                <w:lang w:val="en-US"/>
              </w:rPr>
              <w:t>Dev., n (per group) or other relevant values</w:t>
            </w:r>
          </w:p>
        </w:tc>
        <w:tc>
          <w:tcPr>
            <w:tcW w:w="1270" w:type="dxa"/>
            <w:shd w:val="clear" w:color="auto" w:fill="auto"/>
          </w:tcPr>
          <w:p w14:paraId="63CCF2FE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F8212F" w:rsidRPr="00414A51" w14:paraId="24095EB4" w14:textId="77777777" w:rsidTr="00BD68E0">
        <w:tc>
          <w:tcPr>
            <w:tcW w:w="3256" w:type="dxa"/>
          </w:tcPr>
          <w:p w14:paraId="45221FB9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Change, post to follow-up</w:t>
            </w:r>
          </w:p>
        </w:tc>
        <w:tc>
          <w:tcPr>
            <w:tcW w:w="4536" w:type="dxa"/>
            <w:shd w:val="clear" w:color="auto" w:fill="auto"/>
          </w:tcPr>
          <w:p w14:paraId="4927D466" w14:textId="77777777" w:rsidR="00F8212F" w:rsidRPr="002670A0" w:rsidRDefault="00F8212F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Time, Mean, St.</w:t>
            </w:r>
            <w:r w:rsidR="001351F4" w:rsidRPr="002670A0">
              <w:rPr>
                <w:i/>
                <w:sz w:val="18"/>
                <w:lang w:val="en-US"/>
              </w:rPr>
              <w:t xml:space="preserve"> </w:t>
            </w:r>
            <w:r w:rsidRPr="002670A0">
              <w:rPr>
                <w:i/>
                <w:sz w:val="18"/>
                <w:lang w:val="en-US"/>
              </w:rPr>
              <w:t>Dev., n (per group) or other relevant values</w:t>
            </w:r>
          </w:p>
        </w:tc>
        <w:tc>
          <w:tcPr>
            <w:tcW w:w="1270" w:type="dxa"/>
            <w:shd w:val="clear" w:color="auto" w:fill="auto"/>
          </w:tcPr>
          <w:p w14:paraId="180C1EE1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F8212F" w:rsidRPr="00414A51" w14:paraId="5F142C05" w14:textId="77777777" w:rsidTr="00BD68E0">
        <w:tc>
          <w:tcPr>
            <w:tcW w:w="3256" w:type="dxa"/>
          </w:tcPr>
          <w:p w14:paraId="1682E560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Interaction effects</w:t>
            </w:r>
          </w:p>
        </w:tc>
        <w:tc>
          <w:tcPr>
            <w:tcW w:w="4536" w:type="dxa"/>
            <w:shd w:val="clear" w:color="auto" w:fill="auto"/>
          </w:tcPr>
          <w:p w14:paraId="36A66061" w14:textId="77777777" w:rsidR="00F8212F" w:rsidRPr="002670A0" w:rsidRDefault="00F8212F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Groups, Times of measure, relevant test statistics</w:t>
            </w:r>
          </w:p>
        </w:tc>
        <w:tc>
          <w:tcPr>
            <w:tcW w:w="1270" w:type="dxa"/>
            <w:shd w:val="clear" w:color="auto" w:fill="auto"/>
          </w:tcPr>
          <w:p w14:paraId="27CC2E2D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F8212F" w:rsidRPr="00414A51" w14:paraId="52E2C26B" w14:textId="77777777" w:rsidTr="00FD764D">
        <w:trPr>
          <w:trHeight w:val="227"/>
        </w:trPr>
        <w:tc>
          <w:tcPr>
            <w:tcW w:w="9062" w:type="dxa"/>
            <w:gridSpan w:val="3"/>
            <w:shd w:val="clear" w:color="auto" w:fill="D9D9D9" w:themeFill="background1" w:themeFillShade="D9"/>
            <w:vAlign w:val="center"/>
          </w:tcPr>
          <w:p w14:paraId="23E99415" w14:textId="77777777" w:rsidR="00F8212F" w:rsidRPr="002670A0" w:rsidRDefault="00F8212F" w:rsidP="00F8212F">
            <w:pPr>
              <w:jc w:val="center"/>
              <w:rPr>
                <w:sz w:val="18"/>
                <w:lang w:val="en-US"/>
              </w:rPr>
            </w:pPr>
            <w:r w:rsidRPr="002670A0">
              <w:rPr>
                <w:b/>
                <w:lang w:val="en-US"/>
              </w:rPr>
              <w:t xml:space="preserve">Data </w:t>
            </w:r>
            <w:r w:rsidRPr="002670A0">
              <w:rPr>
                <w:b/>
                <w:i/>
                <w:lang w:val="en-US"/>
              </w:rPr>
              <w:t>about</w:t>
            </w:r>
            <w:r w:rsidRPr="002670A0">
              <w:rPr>
                <w:b/>
                <w:lang w:val="en-US"/>
              </w:rPr>
              <w:t xml:space="preserve"> the study to inform risk of bias assessment</w:t>
            </w:r>
          </w:p>
        </w:tc>
      </w:tr>
      <w:tr w:rsidR="00F8212F" w:rsidRPr="002670A0" w14:paraId="164F64A7" w14:textId="77777777" w:rsidTr="00BD68E0">
        <w:tc>
          <w:tcPr>
            <w:tcW w:w="3256" w:type="dxa"/>
            <w:shd w:val="clear" w:color="auto" w:fill="F2F2F2" w:themeFill="background1" w:themeFillShade="F2"/>
          </w:tcPr>
          <w:p w14:paraId="60496613" w14:textId="77777777" w:rsidR="00F8212F" w:rsidRPr="002670A0" w:rsidRDefault="00324DB5" w:rsidP="00F8212F">
            <w:pPr>
              <w:rPr>
                <w:b/>
                <w:sz w:val="20"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Randomization process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7ADDD39F" w14:textId="77777777" w:rsidR="00F8212F" w:rsidRPr="002670A0" w:rsidRDefault="00F8212F" w:rsidP="00F8212F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B0C6A1B" w14:textId="77777777" w:rsidR="00F8212F" w:rsidRPr="002670A0" w:rsidRDefault="00F8212F" w:rsidP="00F8212F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F8212F" w:rsidRPr="002670A0" w14:paraId="187CF056" w14:textId="77777777" w:rsidTr="00BD68E0">
        <w:tc>
          <w:tcPr>
            <w:tcW w:w="3256" w:type="dxa"/>
          </w:tcPr>
          <w:p w14:paraId="7ED52225" w14:textId="77777777" w:rsidR="00F8212F" w:rsidRPr="002670A0" w:rsidRDefault="00324DB5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Allocation sequence generation</w:t>
            </w:r>
          </w:p>
        </w:tc>
        <w:tc>
          <w:tcPr>
            <w:tcW w:w="4536" w:type="dxa"/>
            <w:shd w:val="clear" w:color="auto" w:fill="auto"/>
          </w:tcPr>
          <w:p w14:paraId="518BF095" w14:textId="77777777" w:rsidR="00F8212F" w:rsidRPr="002670A0" w:rsidRDefault="00324DB5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How randomization was conducted</w:t>
            </w:r>
          </w:p>
        </w:tc>
        <w:tc>
          <w:tcPr>
            <w:tcW w:w="1270" w:type="dxa"/>
            <w:shd w:val="clear" w:color="auto" w:fill="auto"/>
          </w:tcPr>
          <w:p w14:paraId="009969D0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F8212F" w:rsidRPr="00414A51" w14:paraId="313FDD12" w14:textId="77777777" w:rsidTr="00BD68E0">
        <w:tc>
          <w:tcPr>
            <w:tcW w:w="3256" w:type="dxa"/>
          </w:tcPr>
          <w:p w14:paraId="0C1CC752" w14:textId="77777777" w:rsidR="00F8212F" w:rsidRPr="002670A0" w:rsidRDefault="00324DB5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Allocation sequence concealment</w:t>
            </w:r>
          </w:p>
        </w:tc>
        <w:tc>
          <w:tcPr>
            <w:tcW w:w="4536" w:type="dxa"/>
            <w:shd w:val="clear" w:color="auto" w:fill="auto"/>
          </w:tcPr>
          <w:p w14:paraId="47175CFB" w14:textId="77777777" w:rsidR="00F8212F" w:rsidRPr="002670A0" w:rsidRDefault="00324DB5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How participants/personnel were prevented from knowing</w:t>
            </w:r>
          </w:p>
        </w:tc>
        <w:tc>
          <w:tcPr>
            <w:tcW w:w="1270" w:type="dxa"/>
            <w:shd w:val="clear" w:color="auto" w:fill="auto"/>
          </w:tcPr>
          <w:p w14:paraId="6656F69D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F8212F" w:rsidRPr="00414A51" w14:paraId="365E4D5B" w14:textId="77777777" w:rsidTr="00BD68E0">
        <w:tc>
          <w:tcPr>
            <w:tcW w:w="3256" w:type="dxa"/>
          </w:tcPr>
          <w:p w14:paraId="7A10D4ED" w14:textId="77777777" w:rsidR="00F8212F" w:rsidRPr="002670A0" w:rsidRDefault="00BD68E0" w:rsidP="00F8212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Baseline balance</w:t>
            </w:r>
          </w:p>
        </w:tc>
        <w:tc>
          <w:tcPr>
            <w:tcW w:w="4536" w:type="dxa"/>
            <w:shd w:val="clear" w:color="auto" w:fill="auto"/>
          </w:tcPr>
          <w:p w14:paraId="72C57CAF" w14:textId="77777777" w:rsidR="00F8212F" w:rsidRPr="002670A0" w:rsidRDefault="00BD68E0" w:rsidP="00F8212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Notable (not by chance) imbalance</w:t>
            </w:r>
            <w:r w:rsidR="001351F4" w:rsidRPr="002670A0">
              <w:rPr>
                <w:i/>
                <w:sz w:val="18"/>
                <w:lang w:val="en-US"/>
              </w:rPr>
              <w:t>(s)</w:t>
            </w:r>
            <w:r w:rsidRPr="002670A0">
              <w:rPr>
                <w:i/>
                <w:sz w:val="18"/>
                <w:lang w:val="en-US"/>
              </w:rPr>
              <w:t xml:space="preserve"> in baseline factors</w:t>
            </w:r>
          </w:p>
        </w:tc>
        <w:tc>
          <w:tcPr>
            <w:tcW w:w="1270" w:type="dxa"/>
            <w:shd w:val="clear" w:color="auto" w:fill="auto"/>
          </w:tcPr>
          <w:p w14:paraId="1D4D37B1" w14:textId="77777777" w:rsidR="00F8212F" w:rsidRPr="002670A0" w:rsidRDefault="00F8212F" w:rsidP="00F8212F">
            <w:pPr>
              <w:rPr>
                <w:sz w:val="18"/>
                <w:lang w:val="en-US"/>
              </w:rPr>
            </w:pPr>
          </w:p>
        </w:tc>
      </w:tr>
      <w:tr w:rsidR="00BD68E0" w:rsidRPr="002670A0" w14:paraId="0CED6732" w14:textId="77777777" w:rsidTr="00E36BB4">
        <w:tc>
          <w:tcPr>
            <w:tcW w:w="3256" w:type="dxa"/>
            <w:shd w:val="clear" w:color="auto" w:fill="F2F2F2" w:themeFill="background1" w:themeFillShade="F2"/>
          </w:tcPr>
          <w:p w14:paraId="5ACA5D8B" w14:textId="77777777" w:rsidR="00BD68E0" w:rsidRPr="002670A0" w:rsidRDefault="00BD68E0" w:rsidP="00BD68E0">
            <w:pPr>
              <w:rPr>
                <w:b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Deviations, intended interventions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20739442" w14:textId="77777777" w:rsidR="00BD68E0" w:rsidRPr="002670A0" w:rsidRDefault="00BD68E0" w:rsidP="00BD68E0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D0B7DFF" w14:textId="77777777" w:rsidR="00BD68E0" w:rsidRPr="002670A0" w:rsidRDefault="00BD68E0" w:rsidP="00BD68E0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BD68E0" w:rsidRPr="00414A51" w14:paraId="45074B44" w14:textId="77777777" w:rsidTr="00BD68E0">
        <w:tc>
          <w:tcPr>
            <w:tcW w:w="3256" w:type="dxa"/>
          </w:tcPr>
          <w:p w14:paraId="0A9CAE8D" w14:textId="77777777" w:rsidR="00BD68E0" w:rsidRPr="002670A0" w:rsidRDefault="00AB5C28" w:rsidP="00BD68E0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Trial protocol changes</w:t>
            </w:r>
          </w:p>
        </w:tc>
        <w:tc>
          <w:tcPr>
            <w:tcW w:w="4536" w:type="dxa"/>
            <w:shd w:val="clear" w:color="auto" w:fill="auto"/>
          </w:tcPr>
          <w:p w14:paraId="37E11258" w14:textId="633C6B76" w:rsidR="00BD68E0" w:rsidRPr="002670A0" w:rsidRDefault="00AB5C28" w:rsidP="00BD68E0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Stated</w:t>
            </w:r>
            <w:r w:rsidR="00260C79" w:rsidRPr="002670A0">
              <w:rPr>
                <w:i/>
                <w:sz w:val="18"/>
                <w:lang w:val="en-US"/>
              </w:rPr>
              <w:t xml:space="preserve"> </w:t>
            </w:r>
            <w:r w:rsidRPr="002670A0">
              <w:rPr>
                <w:i/>
                <w:sz w:val="18"/>
                <w:lang w:val="en-US"/>
              </w:rPr>
              <w:t>or identified changes from protocol, and causes</w:t>
            </w:r>
          </w:p>
        </w:tc>
        <w:tc>
          <w:tcPr>
            <w:tcW w:w="1270" w:type="dxa"/>
            <w:shd w:val="clear" w:color="auto" w:fill="auto"/>
          </w:tcPr>
          <w:p w14:paraId="50897982" w14:textId="77777777" w:rsidR="00BD68E0" w:rsidRPr="002670A0" w:rsidRDefault="00BD68E0" w:rsidP="00BD68E0">
            <w:pPr>
              <w:rPr>
                <w:sz w:val="18"/>
                <w:lang w:val="en-US"/>
              </w:rPr>
            </w:pPr>
          </w:p>
        </w:tc>
      </w:tr>
      <w:tr w:rsidR="00BD68E0" w:rsidRPr="00414A51" w14:paraId="36C2137B" w14:textId="77777777" w:rsidTr="00BD68E0">
        <w:tc>
          <w:tcPr>
            <w:tcW w:w="3256" w:type="dxa"/>
          </w:tcPr>
          <w:p w14:paraId="43DF3DC7" w14:textId="77777777" w:rsidR="00BD68E0" w:rsidRPr="002670A0" w:rsidRDefault="00AB5C28" w:rsidP="00BD68E0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Blinding</w:t>
            </w:r>
          </w:p>
        </w:tc>
        <w:tc>
          <w:tcPr>
            <w:tcW w:w="4536" w:type="dxa"/>
            <w:shd w:val="clear" w:color="auto" w:fill="auto"/>
          </w:tcPr>
          <w:p w14:paraId="6651DF78" w14:textId="694BEE43" w:rsidR="00BD68E0" w:rsidRPr="002670A0" w:rsidRDefault="00AB5C28" w:rsidP="00BD68E0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Participants or personnel blinding procedure</w:t>
            </w:r>
          </w:p>
        </w:tc>
        <w:tc>
          <w:tcPr>
            <w:tcW w:w="1270" w:type="dxa"/>
            <w:shd w:val="clear" w:color="auto" w:fill="auto"/>
          </w:tcPr>
          <w:p w14:paraId="6DF6F92D" w14:textId="77777777" w:rsidR="00BD68E0" w:rsidRPr="002670A0" w:rsidRDefault="00BD68E0" w:rsidP="00BD68E0">
            <w:pPr>
              <w:rPr>
                <w:sz w:val="18"/>
                <w:lang w:val="en-US"/>
              </w:rPr>
            </w:pPr>
          </w:p>
        </w:tc>
      </w:tr>
      <w:tr w:rsidR="00BD68E0" w:rsidRPr="00414A51" w14:paraId="56225E15" w14:textId="77777777" w:rsidTr="00BD68E0">
        <w:tc>
          <w:tcPr>
            <w:tcW w:w="3256" w:type="dxa"/>
          </w:tcPr>
          <w:p w14:paraId="4E723152" w14:textId="77777777" w:rsidR="00BD68E0" w:rsidRPr="002670A0" w:rsidRDefault="00AB5C28" w:rsidP="00BD68E0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Intention-to-treat analysis</w:t>
            </w:r>
          </w:p>
        </w:tc>
        <w:tc>
          <w:tcPr>
            <w:tcW w:w="4536" w:type="dxa"/>
            <w:shd w:val="clear" w:color="auto" w:fill="auto"/>
          </w:tcPr>
          <w:p w14:paraId="0DDAF640" w14:textId="77777777" w:rsidR="00BD68E0" w:rsidRPr="002670A0" w:rsidRDefault="00E36BB4" w:rsidP="00BD68E0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aterial basis (participants) for the outcome analysis</w:t>
            </w:r>
          </w:p>
        </w:tc>
        <w:tc>
          <w:tcPr>
            <w:tcW w:w="1270" w:type="dxa"/>
            <w:shd w:val="clear" w:color="auto" w:fill="auto"/>
          </w:tcPr>
          <w:p w14:paraId="2425B876" w14:textId="77777777" w:rsidR="00BD68E0" w:rsidRPr="002670A0" w:rsidRDefault="00BD68E0" w:rsidP="00BD68E0">
            <w:pPr>
              <w:rPr>
                <w:sz w:val="18"/>
                <w:lang w:val="en-US"/>
              </w:rPr>
            </w:pPr>
          </w:p>
        </w:tc>
      </w:tr>
      <w:tr w:rsidR="00E36BB4" w:rsidRPr="002670A0" w14:paraId="4876635E" w14:textId="77777777" w:rsidTr="00E36BB4">
        <w:tc>
          <w:tcPr>
            <w:tcW w:w="3256" w:type="dxa"/>
            <w:shd w:val="clear" w:color="auto" w:fill="F2F2F2" w:themeFill="background1" w:themeFillShade="F2"/>
          </w:tcPr>
          <w:p w14:paraId="7F8035F3" w14:textId="77777777" w:rsidR="00E36BB4" w:rsidRPr="002670A0" w:rsidRDefault="00E36BB4" w:rsidP="00E36BB4">
            <w:pPr>
              <w:rPr>
                <w:b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Missing outcome data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74A2A1D0" w14:textId="77777777" w:rsidR="00E36BB4" w:rsidRPr="002670A0" w:rsidRDefault="00E36BB4" w:rsidP="00E36BB4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1E269031" w14:textId="77777777" w:rsidR="00E36BB4" w:rsidRPr="002670A0" w:rsidRDefault="00E36BB4" w:rsidP="00E36BB4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E36BB4" w:rsidRPr="00414A51" w14:paraId="67E94C03" w14:textId="77777777" w:rsidTr="00BD68E0">
        <w:tc>
          <w:tcPr>
            <w:tcW w:w="3256" w:type="dxa"/>
          </w:tcPr>
          <w:p w14:paraId="00CEF680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Outcome data availability</w:t>
            </w:r>
          </w:p>
        </w:tc>
        <w:tc>
          <w:tcPr>
            <w:tcW w:w="4536" w:type="dxa"/>
            <w:shd w:val="clear" w:color="auto" w:fill="auto"/>
          </w:tcPr>
          <w:p w14:paraId="1ED34ED0" w14:textId="77777777" w:rsidR="00E36BB4" w:rsidRPr="002670A0" w:rsidRDefault="00E36BB4" w:rsidP="00E36BB4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issing outcome data per group, proportion</w:t>
            </w:r>
          </w:p>
        </w:tc>
        <w:tc>
          <w:tcPr>
            <w:tcW w:w="1270" w:type="dxa"/>
            <w:shd w:val="clear" w:color="auto" w:fill="auto"/>
          </w:tcPr>
          <w:p w14:paraId="2B8351E3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</w:p>
        </w:tc>
      </w:tr>
      <w:tr w:rsidR="00E36BB4" w:rsidRPr="002670A0" w14:paraId="3BB1B441" w14:textId="77777777" w:rsidTr="00BD68E0">
        <w:tc>
          <w:tcPr>
            <w:tcW w:w="3256" w:type="dxa"/>
          </w:tcPr>
          <w:p w14:paraId="7C160FC7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Missing data reasons</w:t>
            </w:r>
          </w:p>
        </w:tc>
        <w:tc>
          <w:tcPr>
            <w:tcW w:w="4536" w:type="dxa"/>
            <w:shd w:val="clear" w:color="auto" w:fill="auto"/>
          </w:tcPr>
          <w:p w14:paraId="75683109" w14:textId="77777777" w:rsidR="00E36BB4" w:rsidRPr="002670A0" w:rsidRDefault="00E36BB4" w:rsidP="00E36BB4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s presented in study</w:t>
            </w:r>
          </w:p>
        </w:tc>
        <w:tc>
          <w:tcPr>
            <w:tcW w:w="1270" w:type="dxa"/>
            <w:shd w:val="clear" w:color="auto" w:fill="auto"/>
          </w:tcPr>
          <w:p w14:paraId="392E2E44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</w:p>
        </w:tc>
      </w:tr>
      <w:tr w:rsidR="00E36BB4" w:rsidRPr="002670A0" w14:paraId="00C074AB" w14:textId="77777777" w:rsidTr="0004060F">
        <w:tc>
          <w:tcPr>
            <w:tcW w:w="3256" w:type="dxa"/>
            <w:shd w:val="clear" w:color="auto" w:fill="F2F2F2" w:themeFill="background1" w:themeFillShade="F2"/>
          </w:tcPr>
          <w:p w14:paraId="2B5CFB61" w14:textId="77777777" w:rsidR="00E36BB4" w:rsidRPr="002670A0" w:rsidRDefault="00E36BB4" w:rsidP="00E36BB4">
            <w:pPr>
              <w:rPr>
                <w:b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t>Outcome measurement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292482F2" w14:textId="77777777" w:rsidR="00E36BB4" w:rsidRPr="002670A0" w:rsidRDefault="00E36BB4" w:rsidP="00E36BB4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78C0350F" w14:textId="77777777" w:rsidR="00E36BB4" w:rsidRPr="002670A0" w:rsidRDefault="00E36BB4" w:rsidP="00E36BB4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E36BB4" w:rsidRPr="00414A51" w14:paraId="2220E949" w14:textId="77777777" w:rsidTr="00BD68E0">
        <w:tc>
          <w:tcPr>
            <w:tcW w:w="3256" w:type="dxa"/>
          </w:tcPr>
          <w:p w14:paraId="72486D1B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Appropriateness</w:t>
            </w:r>
          </w:p>
        </w:tc>
        <w:tc>
          <w:tcPr>
            <w:tcW w:w="4536" w:type="dxa"/>
            <w:shd w:val="clear" w:color="auto" w:fill="auto"/>
          </w:tcPr>
          <w:p w14:paraId="5F8E8C5C" w14:textId="71FB806A" w:rsidR="00E36BB4" w:rsidRPr="002670A0" w:rsidRDefault="00E36BB4" w:rsidP="00E36BB4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Measurement errors, validity or reliability presented</w:t>
            </w:r>
          </w:p>
        </w:tc>
        <w:tc>
          <w:tcPr>
            <w:tcW w:w="1270" w:type="dxa"/>
            <w:shd w:val="clear" w:color="auto" w:fill="auto"/>
          </w:tcPr>
          <w:p w14:paraId="7AAB8BD8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</w:p>
        </w:tc>
      </w:tr>
      <w:tr w:rsidR="00E36BB4" w:rsidRPr="00414A51" w14:paraId="6BD482B8" w14:textId="77777777" w:rsidTr="00BD68E0">
        <w:tc>
          <w:tcPr>
            <w:tcW w:w="3256" w:type="dxa"/>
          </w:tcPr>
          <w:p w14:paraId="63A26D42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Group differences</w:t>
            </w:r>
          </w:p>
        </w:tc>
        <w:tc>
          <w:tcPr>
            <w:tcW w:w="4536" w:type="dxa"/>
            <w:shd w:val="clear" w:color="auto" w:fill="auto"/>
          </w:tcPr>
          <w:p w14:paraId="694671B6" w14:textId="77777777" w:rsidR="00E36BB4" w:rsidRPr="002670A0" w:rsidRDefault="00E36BB4" w:rsidP="00E36BB4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Setting and instruments</w:t>
            </w:r>
            <w:r w:rsidR="0004060F" w:rsidRPr="002670A0">
              <w:rPr>
                <w:i/>
                <w:sz w:val="18"/>
                <w:lang w:val="en-US"/>
              </w:rPr>
              <w:t xml:space="preserve"> per group</w:t>
            </w:r>
          </w:p>
        </w:tc>
        <w:tc>
          <w:tcPr>
            <w:tcW w:w="1270" w:type="dxa"/>
            <w:shd w:val="clear" w:color="auto" w:fill="auto"/>
          </w:tcPr>
          <w:p w14:paraId="4E85532B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</w:p>
        </w:tc>
      </w:tr>
      <w:tr w:rsidR="00E36BB4" w:rsidRPr="00414A51" w14:paraId="493033FF" w14:textId="77777777" w:rsidTr="00BD68E0">
        <w:tc>
          <w:tcPr>
            <w:tcW w:w="3256" w:type="dxa"/>
          </w:tcPr>
          <w:p w14:paraId="52A7AE79" w14:textId="77777777" w:rsidR="00E36BB4" w:rsidRPr="002670A0" w:rsidRDefault="0004060F" w:rsidP="00E36BB4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Outcome assessor</w:t>
            </w:r>
          </w:p>
        </w:tc>
        <w:tc>
          <w:tcPr>
            <w:tcW w:w="4536" w:type="dxa"/>
            <w:shd w:val="clear" w:color="auto" w:fill="auto"/>
          </w:tcPr>
          <w:p w14:paraId="05DD4BE0" w14:textId="77777777" w:rsidR="00E36BB4" w:rsidRPr="002670A0" w:rsidRDefault="0004060F" w:rsidP="00E36BB4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 xml:space="preserve">Participant, intervention provider, or observer. </w:t>
            </w:r>
          </w:p>
        </w:tc>
        <w:tc>
          <w:tcPr>
            <w:tcW w:w="1270" w:type="dxa"/>
            <w:shd w:val="clear" w:color="auto" w:fill="auto"/>
          </w:tcPr>
          <w:p w14:paraId="15B483C7" w14:textId="77777777" w:rsidR="00E36BB4" w:rsidRPr="002670A0" w:rsidRDefault="00E36BB4" w:rsidP="00E36BB4">
            <w:pPr>
              <w:rPr>
                <w:sz w:val="18"/>
                <w:lang w:val="en-US"/>
              </w:rPr>
            </w:pPr>
          </w:p>
        </w:tc>
      </w:tr>
      <w:tr w:rsidR="0004060F" w:rsidRPr="00414A51" w14:paraId="3613DAEB" w14:textId="77777777" w:rsidTr="00BD68E0">
        <w:tc>
          <w:tcPr>
            <w:tcW w:w="3256" w:type="dxa"/>
          </w:tcPr>
          <w:p w14:paraId="59479B25" w14:textId="77777777" w:rsidR="0004060F" w:rsidRPr="002670A0" w:rsidRDefault="0004060F" w:rsidP="00E36BB4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Influence on outcome</w:t>
            </w:r>
          </w:p>
        </w:tc>
        <w:tc>
          <w:tcPr>
            <w:tcW w:w="4536" w:type="dxa"/>
            <w:shd w:val="clear" w:color="auto" w:fill="auto"/>
          </w:tcPr>
          <w:p w14:paraId="2B17CEA8" w14:textId="77777777" w:rsidR="0004060F" w:rsidRPr="002670A0" w:rsidRDefault="0004060F" w:rsidP="00E36BB4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ssessor blinding or influence by knowledge of intervention</w:t>
            </w:r>
          </w:p>
        </w:tc>
        <w:tc>
          <w:tcPr>
            <w:tcW w:w="1270" w:type="dxa"/>
            <w:shd w:val="clear" w:color="auto" w:fill="auto"/>
          </w:tcPr>
          <w:p w14:paraId="4B5FD24E" w14:textId="77777777" w:rsidR="0004060F" w:rsidRPr="002670A0" w:rsidRDefault="0004060F" w:rsidP="00E36BB4">
            <w:pPr>
              <w:rPr>
                <w:sz w:val="18"/>
                <w:lang w:val="en-US"/>
              </w:rPr>
            </w:pPr>
          </w:p>
        </w:tc>
      </w:tr>
      <w:tr w:rsidR="0004060F" w:rsidRPr="002670A0" w14:paraId="698E59A5" w14:textId="77777777" w:rsidTr="0004060F">
        <w:tc>
          <w:tcPr>
            <w:tcW w:w="3256" w:type="dxa"/>
            <w:shd w:val="clear" w:color="auto" w:fill="F2F2F2" w:themeFill="background1" w:themeFillShade="F2"/>
          </w:tcPr>
          <w:p w14:paraId="32C24862" w14:textId="77777777" w:rsidR="0004060F" w:rsidRPr="002670A0" w:rsidRDefault="0004060F" w:rsidP="0004060F">
            <w:pPr>
              <w:rPr>
                <w:b/>
                <w:lang w:val="en-US"/>
              </w:rPr>
            </w:pPr>
            <w:r w:rsidRPr="002670A0">
              <w:rPr>
                <w:b/>
                <w:sz w:val="20"/>
                <w:lang w:val="en-US"/>
              </w:rPr>
              <w:lastRenderedPageBreak/>
              <w:t>Reported results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625F975D" w14:textId="77777777" w:rsidR="0004060F" w:rsidRPr="002670A0" w:rsidRDefault="0004060F" w:rsidP="0004060F">
            <w:pPr>
              <w:rPr>
                <w:b/>
                <w:sz w:val="18"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Extracted data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83EBABB" w14:textId="77777777" w:rsidR="0004060F" w:rsidRPr="002670A0" w:rsidRDefault="0004060F" w:rsidP="0004060F">
            <w:pPr>
              <w:rPr>
                <w:b/>
                <w:lang w:val="en-US"/>
              </w:rPr>
            </w:pPr>
            <w:r w:rsidRPr="002670A0">
              <w:rPr>
                <w:b/>
                <w:sz w:val="18"/>
                <w:lang w:val="en-US"/>
              </w:rPr>
              <w:t>Revised data</w:t>
            </w:r>
          </w:p>
        </w:tc>
      </w:tr>
      <w:tr w:rsidR="0004060F" w:rsidRPr="00414A51" w14:paraId="72D6F6AD" w14:textId="77777777" w:rsidTr="00BD68E0">
        <w:tc>
          <w:tcPr>
            <w:tcW w:w="3256" w:type="dxa"/>
          </w:tcPr>
          <w:p w14:paraId="1511F43F" w14:textId="77777777" w:rsidR="0004060F" w:rsidRPr="002670A0" w:rsidRDefault="0004060F" w:rsidP="0004060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Analysis</w:t>
            </w:r>
          </w:p>
        </w:tc>
        <w:tc>
          <w:tcPr>
            <w:tcW w:w="4536" w:type="dxa"/>
            <w:shd w:val="clear" w:color="auto" w:fill="auto"/>
          </w:tcPr>
          <w:p w14:paraId="6CD3DE8A" w14:textId="77777777" w:rsidR="0004060F" w:rsidRPr="002670A0" w:rsidRDefault="0004060F" w:rsidP="0004060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Conformity with pre-specified plan</w:t>
            </w:r>
          </w:p>
        </w:tc>
        <w:tc>
          <w:tcPr>
            <w:tcW w:w="1270" w:type="dxa"/>
            <w:shd w:val="clear" w:color="auto" w:fill="auto"/>
          </w:tcPr>
          <w:p w14:paraId="170D432E" w14:textId="77777777" w:rsidR="0004060F" w:rsidRPr="002670A0" w:rsidRDefault="0004060F" w:rsidP="0004060F">
            <w:pPr>
              <w:rPr>
                <w:sz w:val="18"/>
                <w:lang w:val="en-US"/>
              </w:rPr>
            </w:pPr>
          </w:p>
        </w:tc>
      </w:tr>
      <w:tr w:rsidR="0004060F" w:rsidRPr="00414A51" w14:paraId="4D6AD991" w14:textId="77777777" w:rsidTr="00BD68E0">
        <w:tc>
          <w:tcPr>
            <w:tcW w:w="3256" w:type="dxa"/>
          </w:tcPr>
          <w:p w14:paraId="3BC2492D" w14:textId="77777777" w:rsidR="0004060F" w:rsidRPr="002670A0" w:rsidRDefault="0004060F" w:rsidP="0004060F">
            <w:pPr>
              <w:rPr>
                <w:sz w:val="18"/>
                <w:lang w:val="en-US"/>
              </w:rPr>
            </w:pPr>
            <w:r w:rsidRPr="002670A0">
              <w:rPr>
                <w:sz w:val="18"/>
                <w:lang w:val="en-US"/>
              </w:rPr>
              <w:t>Selection</w:t>
            </w:r>
          </w:p>
        </w:tc>
        <w:tc>
          <w:tcPr>
            <w:tcW w:w="4536" w:type="dxa"/>
            <w:shd w:val="clear" w:color="auto" w:fill="auto"/>
          </w:tcPr>
          <w:p w14:paraId="277E26C8" w14:textId="77777777" w:rsidR="0004060F" w:rsidRPr="00357CDA" w:rsidRDefault="0004060F" w:rsidP="0004060F">
            <w:pPr>
              <w:rPr>
                <w:i/>
                <w:sz w:val="18"/>
                <w:lang w:val="en-US"/>
              </w:rPr>
            </w:pPr>
            <w:r w:rsidRPr="002670A0">
              <w:rPr>
                <w:i/>
                <w:sz w:val="18"/>
                <w:lang w:val="en-US"/>
              </w:rPr>
              <w:t>All results or selection, reasons.</w:t>
            </w:r>
          </w:p>
        </w:tc>
        <w:tc>
          <w:tcPr>
            <w:tcW w:w="1270" w:type="dxa"/>
            <w:shd w:val="clear" w:color="auto" w:fill="auto"/>
          </w:tcPr>
          <w:p w14:paraId="2DA27B8F" w14:textId="77777777" w:rsidR="0004060F" w:rsidRPr="00357CDA" w:rsidRDefault="0004060F" w:rsidP="0004060F">
            <w:pPr>
              <w:rPr>
                <w:sz w:val="18"/>
                <w:lang w:val="en-US"/>
              </w:rPr>
            </w:pPr>
          </w:p>
        </w:tc>
      </w:tr>
    </w:tbl>
    <w:p w14:paraId="1729677F" w14:textId="77777777" w:rsidR="0075711E" w:rsidRPr="00357CDA" w:rsidRDefault="0075711E" w:rsidP="0001174D">
      <w:pPr>
        <w:rPr>
          <w:lang w:val="en-US"/>
        </w:rPr>
      </w:pPr>
    </w:p>
    <w:sectPr w:rsidR="0075711E" w:rsidRPr="00357CDA" w:rsidSect="002C713C">
      <w:footerReference w:type="default" r:id="rId8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22D28" w14:textId="77777777" w:rsidR="004F47B8" w:rsidRDefault="004F47B8" w:rsidP="002C713C">
      <w:pPr>
        <w:spacing w:after="0" w:line="240" w:lineRule="auto"/>
      </w:pPr>
      <w:r>
        <w:separator/>
      </w:r>
    </w:p>
  </w:endnote>
  <w:endnote w:type="continuationSeparator" w:id="0">
    <w:p w14:paraId="76096D3B" w14:textId="77777777" w:rsidR="004F47B8" w:rsidRDefault="004F47B8" w:rsidP="002C7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144353"/>
      <w:docPartObj>
        <w:docPartGallery w:val="Page Numbers (Bottom of Page)"/>
        <w:docPartUnique/>
      </w:docPartObj>
    </w:sdtPr>
    <w:sdtContent>
      <w:p w14:paraId="775D7EAA" w14:textId="77777777" w:rsidR="00AC6392" w:rsidRDefault="00AC639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D129A1" w14:textId="77777777" w:rsidR="00AC6392" w:rsidRDefault="00AC639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34A5D" w14:textId="77777777" w:rsidR="004F47B8" w:rsidRDefault="004F47B8" w:rsidP="002C713C">
      <w:pPr>
        <w:spacing w:after="0" w:line="240" w:lineRule="auto"/>
      </w:pPr>
      <w:r>
        <w:separator/>
      </w:r>
    </w:p>
  </w:footnote>
  <w:footnote w:type="continuationSeparator" w:id="0">
    <w:p w14:paraId="26DAEEE1" w14:textId="77777777" w:rsidR="004F47B8" w:rsidRDefault="004F47B8" w:rsidP="002C7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55869"/>
    <w:multiLevelType w:val="hybridMultilevel"/>
    <w:tmpl w:val="E3E0BC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35ADE"/>
    <w:multiLevelType w:val="hybridMultilevel"/>
    <w:tmpl w:val="598E06F8"/>
    <w:lvl w:ilvl="0" w:tplc="40EC29F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7943DC"/>
    <w:multiLevelType w:val="hybridMultilevel"/>
    <w:tmpl w:val="04F43E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51365"/>
    <w:multiLevelType w:val="hybridMultilevel"/>
    <w:tmpl w:val="83B08B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862E5"/>
    <w:multiLevelType w:val="hybridMultilevel"/>
    <w:tmpl w:val="A01005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1540D"/>
    <w:multiLevelType w:val="hybridMultilevel"/>
    <w:tmpl w:val="6FDE28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B6017"/>
    <w:multiLevelType w:val="hybridMultilevel"/>
    <w:tmpl w:val="CBECB84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03217C"/>
    <w:multiLevelType w:val="hybridMultilevel"/>
    <w:tmpl w:val="55225D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C352C3"/>
    <w:multiLevelType w:val="hybridMultilevel"/>
    <w:tmpl w:val="842875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C2E0A"/>
    <w:multiLevelType w:val="hybridMultilevel"/>
    <w:tmpl w:val="DF6E2C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5F5962"/>
    <w:multiLevelType w:val="hybridMultilevel"/>
    <w:tmpl w:val="A09CE8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5152B7"/>
    <w:multiLevelType w:val="hybridMultilevel"/>
    <w:tmpl w:val="50C4E3C8"/>
    <w:lvl w:ilvl="0" w:tplc="5106D9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D81D7C"/>
    <w:multiLevelType w:val="hybridMultilevel"/>
    <w:tmpl w:val="945C16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1610965">
    <w:abstractNumId w:val="3"/>
  </w:num>
  <w:num w:numId="2" w16cid:durableId="158162010">
    <w:abstractNumId w:val="8"/>
  </w:num>
  <w:num w:numId="3" w16cid:durableId="1620525216">
    <w:abstractNumId w:val="5"/>
  </w:num>
  <w:num w:numId="4" w16cid:durableId="963804106">
    <w:abstractNumId w:val="12"/>
  </w:num>
  <w:num w:numId="5" w16cid:durableId="109935031">
    <w:abstractNumId w:val="10"/>
  </w:num>
  <w:num w:numId="6" w16cid:durableId="1271206345">
    <w:abstractNumId w:val="9"/>
  </w:num>
  <w:num w:numId="7" w16cid:durableId="362441498">
    <w:abstractNumId w:val="2"/>
  </w:num>
  <w:num w:numId="8" w16cid:durableId="1302153083">
    <w:abstractNumId w:val="6"/>
  </w:num>
  <w:num w:numId="9" w16cid:durableId="2027174551">
    <w:abstractNumId w:val="7"/>
  </w:num>
  <w:num w:numId="10" w16cid:durableId="1388724152">
    <w:abstractNumId w:val="4"/>
  </w:num>
  <w:num w:numId="11" w16cid:durableId="7410722">
    <w:abstractNumId w:val="11"/>
  </w:num>
  <w:num w:numId="12" w16cid:durableId="264382188">
    <w:abstractNumId w:val="0"/>
  </w:num>
  <w:num w:numId="13" w16cid:durableId="1008561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3C"/>
    <w:rsid w:val="00001811"/>
    <w:rsid w:val="0000301C"/>
    <w:rsid w:val="00003767"/>
    <w:rsid w:val="000040D1"/>
    <w:rsid w:val="00005FBD"/>
    <w:rsid w:val="0001174D"/>
    <w:rsid w:val="00011B83"/>
    <w:rsid w:val="00011EB5"/>
    <w:rsid w:val="00013414"/>
    <w:rsid w:val="0001599A"/>
    <w:rsid w:val="00015CAB"/>
    <w:rsid w:val="00020806"/>
    <w:rsid w:val="000338BC"/>
    <w:rsid w:val="0003554D"/>
    <w:rsid w:val="00036664"/>
    <w:rsid w:val="00037958"/>
    <w:rsid w:val="0004060F"/>
    <w:rsid w:val="00040DDE"/>
    <w:rsid w:val="00041BF5"/>
    <w:rsid w:val="00043AC1"/>
    <w:rsid w:val="0004463F"/>
    <w:rsid w:val="000507DF"/>
    <w:rsid w:val="00060080"/>
    <w:rsid w:val="00060693"/>
    <w:rsid w:val="00061181"/>
    <w:rsid w:val="000621C4"/>
    <w:rsid w:val="00062545"/>
    <w:rsid w:val="00062DD8"/>
    <w:rsid w:val="0006405D"/>
    <w:rsid w:val="00065F56"/>
    <w:rsid w:val="00067923"/>
    <w:rsid w:val="00070C51"/>
    <w:rsid w:val="000742F4"/>
    <w:rsid w:val="00074E11"/>
    <w:rsid w:val="0008009F"/>
    <w:rsid w:val="000870F7"/>
    <w:rsid w:val="000A0195"/>
    <w:rsid w:val="000A1C4B"/>
    <w:rsid w:val="000B1846"/>
    <w:rsid w:val="000B34A6"/>
    <w:rsid w:val="000B6021"/>
    <w:rsid w:val="000C1B19"/>
    <w:rsid w:val="000C3F4F"/>
    <w:rsid w:val="000D0375"/>
    <w:rsid w:val="000D03CF"/>
    <w:rsid w:val="000D0FD7"/>
    <w:rsid w:val="000D25A7"/>
    <w:rsid w:val="000D680E"/>
    <w:rsid w:val="000E78A8"/>
    <w:rsid w:val="000F2BCD"/>
    <w:rsid w:val="000F2D2C"/>
    <w:rsid w:val="00107DFB"/>
    <w:rsid w:val="00110DDB"/>
    <w:rsid w:val="001118ED"/>
    <w:rsid w:val="00115095"/>
    <w:rsid w:val="001220F4"/>
    <w:rsid w:val="0012431F"/>
    <w:rsid w:val="001264BD"/>
    <w:rsid w:val="00127CF8"/>
    <w:rsid w:val="001339CC"/>
    <w:rsid w:val="00134D59"/>
    <w:rsid w:val="001351F4"/>
    <w:rsid w:val="00137B42"/>
    <w:rsid w:val="0014303F"/>
    <w:rsid w:val="0014392E"/>
    <w:rsid w:val="001447B0"/>
    <w:rsid w:val="001461DF"/>
    <w:rsid w:val="001504D9"/>
    <w:rsid w:val="00152AA7"/>
    <w:rsid w:val="00165355"/>
    <w:rsid w:val="00165F38"/>
    <w:rsid w:val="00171CD1"/>
    <w:rsid w:val="00173E20"/>
    <w:rsid w:val="001841AA"/>
    <w:rsid w:val="00191339"/>
    <w:rsid w:val="0019496F"/>
    <w:rsid w:val="00196006"/>
    <w:rsid w:val="00196550"/>
    <w:rsid w:val="00196723"/>
    <w:rsid w:val="001979CB"/>
    <w:rsid w:val="001A75E7"/>
    <w:rsid w:val="001B6BB3"/>
    <w:rsid w:val="001D0017"/>
    <w:rsid w:val="001D117D"/>
    <w:rsid w:val="001F0CF6"/>
    <w:rsid w:val="001F5D78"/>
    <w:rsid w:val="00202E90"/>
    <w:rsid w:val="00204046"/>
    <w:rsid w:val="00211720"/>
    <w:rsid w:val="002216CD"/>
    <w:rsid w:val="0022310D"/>
    <w:rsid w:val="0023503B"/>
    <w:rsid w:val="00242C90"/>
    <w:rsid w:val="002432BC"/>
    <w:rsid w:val="00244EB8"/>
    <w:rsid w:val="0024775D"/>
    <w:rsid w:val="002477D0"/>
    <w:rsid w:val="002554ED"/>
    <w:rsid w:val="00260970"/>
    <w:rsid w:val="00260C79"/>
    <w:rsid w:val="00264FE8"/>
    <w:rsid w:val="002670A0"/>
    <w:rsid w:val="00270931"/>
    <w:rsid w:val="00273BBC"/>
    <w:rsid w:val="00274A87"/>
    <w:rsid w:val="0028250B"/>
    <w:rsid w:val="00283A22"/>
    <w:rsid w:val="00283CAE"/>
    <w:rsid w:val="0028407F"/>
    <w:rsid w:val="00286B1D"/>
    <w:rsid w:val="00286D8C"/>
    <w:rsid w:val="00297994"/>
    <w:rsid w:val="002C0D5B"/>
    <w:rsid w:val="002C713C"/>
    <w:rsid w:val="002D3CC2"/>
    <w:rsid w:val="002E2043"/>
    <w:rsid w:val="002E23F9"/>
    <w:rsid w:val="002F1A49"/>
    <w:rsid w:val="002F41E7"/>
    <w:rsid w:val="00300926"/>
    <w:rsid w:val="00302928"/>
    <w:rsid w:val="00302E26"/>
    <w:rsid w:val="0030425E"/>
    <w:rsid w:val="003100CA"/>
    <w:rsid w:val="00312040"/>
    <w:rsid w:val="00315019"/>
    <w:rsid w:val="003150B5"/>
    <w:rsid w:val="003173EA"/>
    <w:rsid w:val="00324DB5"/>
    <w:rsid w:val="003306A9"/>
    <w:rsid w:val="00331694"/>
    <w:rsid w:val="00336759"/>
    <w:rsid w:val="003370C0"/>
    <w:rsid w:val="00337F16"/>
    <w:rsid w:val="00347671"/>
    <w:rsid w:val="003504B2"/>
    <w:rsid w:val="00355BD1"/>
    <w:rsid w:val="00357CDA"/>
    <w:rsid w:val="003603D0"/>
    <w:rsid w:val="003747F6"/>
    <w:rsid w:val="00386D0F"/>
    <w:rsid w:val="0039349A"/>
    <w:rsid w:val="003958E8"/>
    <w:rsid w:val="003A31AD"/>
    <w:rsid w:val="003B2618"/>
    <w:rsid w:val="003B2904"/>
    <w:rsid w:val="003B7488"/>
    <w:rsid w:val="003C1C20"/>
    <w:rsid w:val="003D0120"/>
    <w:rsid w:val="003D045F"/>
    <w:rsid w:val="003D7278"/>
    <w:rsid w:val="003E1052"/>
    <w:rsid w:val="003E1D34"/>
    <w:rsid w:val="003E41E8"/>
    <w:rsid w:val="003E5750"/>
    <w:rsid w:val="003F39D7"/>
    <w:rsid w:val="003F3E98"/>
    <w:rsid w:val="00404C87"/>
    <w:rsid w:val="00405FFD"/>
    <w:rsid w:val="00411142"/>
    <w:rsid w:val="004133F4"/>
    <w:rsid w:val="00414A51"/>
    <w:rsid w:val="00416624"/>
    <w:rsid w:val="00417A81"/>
    <w:rsid w:val="00430B8D"/>
    <w:rsid w:val="00431FAD"/>
    <w:rsid w:val="00434AEE"/>
    <w:rsid w:val="004410F3"/>
    <w:rsid w:val="00442899"/>
    <w:rsid w:val="00451270"/>
    <w:rsid w:val="00451CA8"/>
    <w:rsid w:val="004547F7"/>
    <w:rsid w:val="00455DE7"/>
    <w:rsid w:val="004568AD"/>
    <w:rsid w:val="00463F08"/>
    <w:rsid w:val="00464ABB"/>
    <w:rsid w:val="00472072"/>
    <w:rsid w:val="004822FC"/>
    <w:rsid w:val="00482476"/>
    <w:rsid w:val="00484942"/>
    <w:rsid w:val="0049058C"/>
    <w:rsid w:val="004927C9"/>
    <w:rsid w:val="00495EDC"/>
    <w:rsid w:val="004B3300"/>
    <w:rsid w:val="004C1AA0"/>
    <w:rsid w:val="004D71B2"/>
    <w:rsid w:val="004E7123"/>
    <w:rsid w:val="004F2A45"/>
    <w:rsid w:val="004F47B8"/>
    <w:rsid w:val="00507F8A"/>
    <w:rsid w:val="00515E03"/>
    <w:rsid w:val="00517E3A"/>
    <w:rsid w:val="00525F9F"/>
    <w:rsid w:val="005324E8"/>
    <w:rsid w:val="005332DD"/>
    <w:rsid w:val="005364AD"/>
    <w:rsid w:val="0054094F"/>
    <w:rsid w:val="00543927"/>
    <w:rsid w:val="005439E9"/>
    <w:rsid w:val="00547CED"/>
    <w:rsid w:val="00552114"/>
    <w:rsid w:val="00555E4E"/>
    <w:rsid w:val="00556520"/>
    <w:rsid w:val="0055770A"/>
    <w:rsid w:val="005708C1"/>
    <w:rsid w:val="00571913"/>
    <w:rsid w:val="00573728"/>
    <w:rsid w:val="00575B0D"/>
    <w:rsid w:val="005762CA"/>
    <w:rsid w:val="00576AE9"/>
    <w:rsid w:val="00577BE0"/>
    <w:rsid w:val="005818AC"/>
    <w:rsid w:val="00592F9D"/>
    <w:rsid w:val="00594E62"/>
    <w:rsid w:val="005964E5"/>
    <w:rsid w:val="005A0922"/>
    <w:rsid w:val="005B0050"/>
    <w:rsid w:val="005B0F3E"/>
    <w:rsid w:val="005B1A7C"/>
    <w:rsid w:val="005B20F4"/>
    <w:rsid w:val="005B2EAE"/>
    <w:rsid w:val="005B48D6"/>
    <w:rsid w:val="005C17A1"/>
    <w:rsid w:val="005C5F6E"/>
    <w:rsid w:val="005C7768"/>
    <w:rsid w:val="005C7FD1"/>
    <w:rsid w:val="005D5007"/>
    <w:rsid w:val="005D542D"/>
    <w:rsid w:val="005D543C"/>
    <w:rsid w:val="005E7746"/>
    <w:rsid w:val="005F1E02"/>
    <w:rsid w:val="005F2B7D"/>
    <w:rsid w:val="005F7A15"/>
    <w:rsid w:val="00600EDC"/>
    <w:rsid w:val="00605CE1"/>
    <w:rsid w:val="00607B2E"/>
    <w:rsid w:val="006145A3"/>
    <w:rsid w:val="00615097"/>
    <w:rsid w:val="00616AFB"/>
    <w:rsid w:val="006200DD"/>
    <w:rsid w:val="00623F37"/>
    <w:rsid w:val="006269C7"/>
    <w:rsid w:val="00627F91"/>
    <w:rsid w:val="006436D5"/>
    <w:rsid w:val="00645471"/>
    <w:rsid w:val="006455A4"/>
    <w:rsid w:val="00650D69"/>
    <w:rsid w:val="006563D4"/>
    <w:rsid w:val="00660A69"/>
    <w:rsid w:val="00662800"/>
    <w:rsid w:val="006651B7"/>
    <w:rsid w:val="0066548D"/>
    <w:rsid w:val="00681BD2"/>
    <w:rsid w:val="006826BC"/>
    <w:rsid w:val="00687C68"/>
    <w:rsid w:val="00691CC0"/>
    <w:rsid w:val="006937F2"/>
    <w:rsid w:val="006963C3"/>
    <w:rsid w:val="006965C3"/>
    <w:rsid w:val="006A22B0"/>
    <w:rsid w:val="006A5130"/>
    <w:rsid w:val="006A59CC"/>
    <w:rsid w:val="006A6DBA"/>
    <w:rsid w:val="006A71A0"/>
    <w:rsid w:val="006B5A48"/>
    <w:rsid w:val="006B6C7A"/>
    <w:rsid w:val="006B74D6"/>
    <w:rsid w:val="006C61C3"/>
    <w:rsid w:val="006D2E8C"/>
    <w:rsid w:val="006D41AD"/>
    <w:rsid w:val="006E0F97"/>
    <w:rsid w:val="006E1805"/>
    <w:rsid w:val="006E213A"/>
    <w:rsid w:val="006E6807"/>
    <w:rsid w:val="006F00D1"/>
    <w:rsid w:val="006F3C9D"/>
    <w:rsid w:val="0071045D"/>
    <w:rsid w:val="00726A2D"/>
    <w:rsid w:val="00731463"/>
    <w:rsid w:val="00734353"/>
    <w:rsid w:val="00737A51"/>
    <w:rsid w:val="00746B0B"/>
    <w:rsid w:val="00747033"/>
    <w:rsid w:val="007504F5"/>
    <w:rsid w:val="0075711E"/>
    <w:rsid w:val="00761E0D"/>
    <w:rsid w:val="00762CB5"/>
    <w:rsid w:val="00762DCA"/>
    <w:rsid w:val="00763CCB"/>
    <w:rsid w:val="00764712"/>
    <w:rsid w:val="00764DDF"/>
    <w:rsid w:val="007739B8"/>
    <w:rsid w:val="007812FD"/>
    <w:rsid w:val="00787228"/>
    <w:rsid w:val="007907DA"/>
    <w:rsid w:val="00792329"/>
    <w:rsid w:val="007A7A0B"/>
    <w:rsid w:val="007B4C11"/>
    <w:rsid w:val="007B67DE"/>
    <w:rsid w:val="007B74FB"/>
    <w:rsid w:val="007C549C"/>
    <w:rsid w:val="007D0006"/>
    <w:rsid w:val="007D1219"/>
    <w:rsid w:val="007D130E"/>
    <w:rsid w:val="007D720A"/>
    <w:rsid w:val="007E297E"/>
    <w:rsid w:val="007E489C"/>
    <w:rsid w:val="007E613E"/>
    <w:rsid w:val="007F171A"/>
    <w:rsid w:val="00800F9C"/>
    <w:rsid w:val="00801D1E"/>
    <w:rsid w:val="008171A6"/>
    <w:rsid w:val="00821BEA"/>
    <w:rsid w:val="00822C04"/>
    <w:rsid w:val="008253BE"/>
    <w:rsid w:val="00827AFC"/>
    <w:rsid w:val="00837477"/>
    <w:rsid w:val="00842511"/>
    <w:rsid w:val="008451EA"/>
    <w:rsid w:val="00846BE9"/>
    <w:rsid w:val="008508BB"/>
    <w:rsid w:val="00851718"/>
    <w:rsid w:val="00862475"/>
    <w:rsid w:val="00874666"/>
    <w:rsid w:val="0087673A"/>
    <w:rsid w:val="008802E7"/>
    <w:rsid w:val="008822B4"/>
    <w:rsid w:val="00884EF2"/>
    <w:rsid w:val="00890CBD"/>
    <w:rsid w:val="008949D0"/>
    <w:rsid w:val="00896CBD"/>
    <w:rsid w:val="00896E02"/>
    <w:rsid w:val="008B594B"/>
    <w:rsid w:val="008C022D"/>
    <w:rsid w:val="008C4669"/>
    <w:rsid w:val="008C654B"/>
    <w:rsid w:val="008D07D0"/>
    <w:rsid w:val="008D12B2"/>
    <w:rsid w:val="008D41C8"/>
    <w:rsid w:val="008D5F25"/>
    <w:rsid w:val="008E08EB"/>
    <w:rsid w:val="008E1F5C"/>
    <w:rsid w:val="008E2E26"/>
    <w:rsid w:val="008E73F8"/>
    <w:rsid w:val="008E7A6F"/>
    <w:rsid w:val="008E7CD4"/>
    <w:rsid w:val="008F5D68"/>
    <w:rsid w:val="008F6131"/>
    <w:rsid w:val="00903B22"/>
    <w:rsid w:val="009051AD"/>
    <w:rsid w:val="009123A0"/>
    <w:rsid w:val="00916447"/>
    <w:rsid w:val="00921842"/>
    <w:rsid w:val="00923711"/>
    <w:rsid w:val="00923EA9"/>
    <w:rsid w:val="009354FC"/>
    <w:rsid w:val="00935780"/>
    <w:rsid w:val="00937C66"/>
    <w:rsid w:val="00942424"/>
    <w:rsid w:val="009454C3"/>
    <w:rsid w:val="0094557D"/>
    <w:rsid w:val="00952513"/>
    <w:rsid w:val="00961022"/>
    <w:rsid w:val="00963983"/>
    <w:rsid w:val="00965F22"/>
    <w:rsid w:val="0097107F"/>
    <w:rsid w:val="00973AB3"/>
    <w:rsid w:val="0097709B"/>
    <w:rsid w:val="00982E8A"/>
    <w:rsid w:val="00987C92"/>
    <w:rsid w:val="00990C16"/>
    <w:rsid w:val="00993D44"/>
    <w:rsid w:val="009A7856"/>
    <w:rsid w:val="009B104D"/>
    <w:rsid w:val="009B3BDC"/>
    <w:rsid w:val="009B5ABE"/>
    <w:rsid w:val="009C11AC"/>
    <w:rsid w:val="009C27D5"/>
    <w:rsid w:val="009C59A0"/>
    <w:rsid w:val="009C6CCA"/>
    <w:rsid w:val="009D0F68"/>
    <w:rsid w:val="009E3797"/>
    <w:rsid w:val="009E3D89"/>
    <w:rsid w:val="009E7AEE"/>
    <w:rsid w:val="009F012B"/>
    <w:rsid w:val="009F1526"/>
    <w:rsid w:val="009F2770"/>
    <w:rsid w:val="009F5EBF"/>
    <w:rsid w:val="00A02EFB"/>
    <w:rsid w:val="00A049ED"/>
    <w:rsid w:val="00A0515C"/>
    <w:rsid w:val="00A078BA"/>
    <w:rsid w:val="00A16240"/>
    <w:rsid w:val="00A203F5"/>
    <w:rsid w:val="00A206F2"/>
    <w:rsid w:val="00A217E7"/>
    <w:rsid w:val="00A23964"/>
    <w:rsid w:val="00A4685A"/>
    <w:rsid w:val="00A51F12"/>
    <w:rsid w:val="00A54651"/>
    <w:rsid w:val="00A573D1"/>
    <w:rsid w:val="00A63533"/>
    <w:rsid w:val="00A74BD5"/>
    <w:rsid w:val="00A75EA9"/>
    <w:rsid w:val="00A828C5"/>
    <w:rsid w:val="00A834CD"/>
    <w:rsid w:val="00A90E2A"/>
    <w:rsid w:val="00A9296C"/>
    <w:rsid w:val="00AA1122"/>
    <w:rsid w:val="00AA397C"/>
    <w:rsid w:val="00AA4C02"/>
    <w:rsid w:val="00AA6440"/>
    <w:rsid w:val="00AA70B7"/>
    <w:rsid w:val="00AB2E07"/>
    <w:rsid w:val="00AB3AFA"/>
    <w:rsid w:val="00AB442F"/>
    <w:rsid w:val="00AB5C28"/>
    <w:rsid w:val="00AB76AC"/>
    <w:rsid w:val="00AC4B23"/>
    <w:rsid w:val="00AC5BB8"/>
    <w:rsid w:val="00AC5F99"/>
    <w:rsid w:val="00AC6392"/>
    <w:rsid w:val="00AC7E69"/>
    <w:rsid w:val="00AD00E5"/>
    <w:rsid w:val="00AD26E4"/>
    <w:rsid w:val="00AE0098"/>
    <w:rsid w:val="00AE420C"/>
    <w:rsid w:val="00AE67AF"/>
    <w:rsid w:val="00AF040D"/>
    <w:rsid w:val="00AF0BEF"/>
    <w:rsid w:val="00AF54A5"/>
    <w:rsid w:val="00B00EFA"/>
    <w:rsid w:val="00B0145A"/>
    <w:rsid w:val="00B075B7"/>
    <w:rsid w:val="00B1106D"/>
    <w:rsid w:val="00B1221B"/>
    <w:rsid w:val="00B15A23"/>
    <w:rsid w:val="00B20643"/>
    <w:rsid w:val="00B22B93"/>
    <w:rsid w:val="00B43040"/>
    <w:rsid w:val="00B4327E"/>
    <w:rsid w:val="00B436CF"/>
    <w:rsid w:val="00B4719A"/>
    <w:rsid w:val="00B4752E"/>
    <w:rsid w:val="00B53934"/>
    <w:rsid w:val="00B54D91"/>
    <w:rsid w:val="00B668D0"/>
    <w:rsid w:val="00B66994"/>
    <w:rsid w:val="00B7345A"/>
    <w:rsid w:val="00B768AE"/>
    <w:rsid w:val="00B82248"/>
    <w:rsid w:val="00B84A6B"/>
    <w:rsid w:val="00B85E09"/>
    <w:rsid w:val="00B87501"/>
    <w:rsid w:val="00B95CB1"/>
    <w:rsid w:val="00B96547"/>
    <w:rsid w:val="00B97BC4"/>
    <w:rsid w:val="00BA40CD"/>
    <w:rsid w:val="00BA7DAE"/>
    <w:rsid w:val="00BB6456"/>
    <w:rsid w:val="00BB72A0"/>
    <w:rsid w:val="00BC1FF3"/>
    <w:rsid w:val="00BC35A7"/>
    <w:rsid w:val="00BC361B"/>
    <w:rsid w:val="00BC550E"/>
    <w:rsid w:val="00BC7C6D"/>
    <w:rsid w:val="00BD68E0"/>
    <w:rsid w:val="00BD6ABF"/>
    <w:rsid w:val="00BE03FB"/>
    <w:rsid w:val="00BE4B27"/>
    <w:rsid w:val="00BF729F"/>
    <w:rsid w:val="00BF7EC1"/>
    <w:rsid w:val="00C00E95"/>
    <w:rsid w:val="00C0424B"/>
    <w:rsid w:val="00C057A5"/>
    <w:rsid w:val="00C0715C"/>
    <w:rsid w:val="00C074EB"/>
    <w:rsid w:val="00C10C95"/>
    <w:rsid w:val="00C130AC"/>
    <w:rsid w:val="00C13C41"/>
    <w:rsid w:val="00C13F97"/>
    <w:rsid w:val="00C1610E"/>
    <w:rsid w:val="00C23177"/>
    <w:rsid w:val="00C2382E"/>
    <w:rsid w:val="00C26B3B"/>
    <w:rsid w:val="00C30C8D"/>
    <w:rsid w:val="00C3657F"/>
    <w:rsid w:val="00C46F33"/>
    <w:rsid w:val="00C4720E"/>
    <w:rsid w:val="00C473CE"/>
    <w:rsid w:val="00C5361E"/>
    <w:rsid w:val="00C67051"/>
    <w:rsid w:val="00C737F7"/>
    <w:rsid w:val="00C74064"/>
    <w:rsid w:val="00C860AD"/>
    <w:rsid w:val="00C94973"/>
    <w:rsid w:val="00C95896"/>
    <w:rsid w:val="00CA09AD"/>
    <w:rsid w:val="00CB37FC"/>
    <w:rsid w:val="00CC0CDE"/>
    <w:rsid w:val="00CC1EFC"/>
    <w:rsid w:val="00CC5CAC"/>
    <w:rsid w:val="00CD346F"/>
    <w:rsid w:val="00CF218A"/>
    <w:rsid w:val="00D00C5E"/>
    <w:rsid w:val="00D0237E"/>
    <w:rsid w:val="00D0331D"/>
    <w:rsid w:val="00D0494A"/>
    <w:rsid w:val="00D06BDB"/>
    <w:rsid w:val="00D113EF"/>
    <w:rsid w:val="00D12D7D"/>
    <w:rsid w:val="00D12E7E"/>
    <w:rsid w:val="00D21F20"/>
    <w:rsid w:val="00D309FA"/>
    <w:rsid w:val="00D343A4"/>
    <w:rsid w:val="00D34DC2"/>
    <w:rsid w:val="00D35571"/>
    <w:rsid w:val="00D41960"/>
    <w:rsid w:val="00D41EC7"/>
    <w:rsid w:val="00D42C88"/>
    <w:rsid w:val="00D4599C"/>
    <w:rsid w:val="00D47D34"/>
    <w:rsid w:val="00D51AD7"/>
    <w:rsid w:val="00D5242C"/>
    <w:rsid w:val="00D54F48"/>
    <w:rsid w:val="00D55827"/>
    <w:rsid w:val="00D562E2"/>
    <w:rsid w:val="00D64796"/>
    <w:rsid w:val="00D6573C"/>
    <w:rsid w:val="00D81CF3"/>
    <w:rsid w:val="00D81D32"/>
    <w:rsid w:val="00D83159"/>
    <w:rsid w:val="00D86961"/>
    <w:rsid w:val="00D9379D"/>
    <w:rsid w:val="00D94001"/>
    <w:rsid w:val="00DA19FD"/>
    <w:rsid w:val="00DB1CC6"/>
    <w:rsid w:val="00DB4254"/>
    <w:rsid w:val="00DB4A3D"/>
    <w:rsid w:val="00DB74F1"/>
    <w:rsid w:val="00DC0C9C"/>
    <w:rsid w:val="00DC535E"/>
    <w:rsid w:val="00DC58EF"/>
    <w:rsid w:val="00DC5F7A"/>
    <w:rsid w:val="00DC69D9"/>
    <w:rsid w:val="00DC762B"/>
    <w:rsid w:val="00DD4E82"/>
    <w:rsid w:val="00DD66F5"/>
    <w:rsid w:val="00DE2989"/>
    <w:rsid w:val="00DE7D21"/>
    <w:rsid w:val="00DF0089"/>
    <w:rsid w:val="00DF5CED"/>
    <w:rsid w:val="00E00187"/>
    <w:rsid w:val="00E006A6"/>
    <w:rsid w:val="00E066D0"/>
    <w:rsid w:val="00E10C6D"/>
    <w:rsid w:val="00E113BB"/>
    <w:rsid w:val="00E11802"/>
    <w:rsid w:val="00E13F23"/>
    <w:rsid w:val="00E24B33"/>
    <w:rsid w:val="00E3518B"/>
    <w:rsid w:val="00E35951"/>
    <w:rsid w:val="00E36BB4"/>
    <w:rsid w:val="00E4228A"/>
    <w:rsid w:val="00E464FC"/>
    <w:rsid w:val="00E479E4"/>
    <w:rsid w:val="00E47A66"/>
    <w:rsid w:val="00E52F56"/>
    <w:rsid w:val="00E53005"/>
    <w:rsid w:val="00E62B05"/>
    <w:rsid w:val="00E63995"/>
    <w:rsid w:val="00E6706D"/>
    <w:rsid w:val="00E755FC"/>
    <w:rsid w:val="00E84574"/>
    <w:rsid w:val="00E95E3E"/>
    <w:rsid w:val="00EA05A3"/>
    <w:rsid w:val="00EB0960"/>
    <w:rsid w:val="00EB0ADD"/>
    <w:rsid w:val="00EB1D73"/>
    <w:rsid w:val="00EB3520"/>
    <w:rsid w:val="00EB6C48"/>
    <w:rsid w:val="00EB7F2E"/>
    <w:rsid w:val="00EC2AE4"/>
    <w:rsid w:val="00EC3C0B"/>
    <w:rsid w:val="00EC4B78"/>
    <w:rsid w:val="00ED121E"/>
    <w:rsid w:val="00ED1CA5"/>
    <w:rsid w:val="00ED67F7"/>
    <w:rsid w:val="00EE1AA6"/>
    <w:rsid w:val="00EE2015"/>
    <w:rsid w:val="00EE28D0"/>
    <w:rsid w:val="00EE322D"/>
    <w:rsid w:val="00EE348F"/>
    <w:rsid w:val="00EF0F26"/>
    <w:rsid w:val="00F02385"/>
    <w:rsid w:val="00F025AC"/>
    <w:rsid w:val="00F179A8"/>
    <w:rsid w:val="00F2229C"/>
    <w:rsid w:val="00F225A1"/>
    <w:rsid w:val="00F237E1"/>
    <w:rsid w:val="00F2496A"/>
    <w:rsid w:val="00F24B97"/>
    <w:rsid w:val="00F30130"/>
    <w:rsid w:val="00F33237"/>
    <w:rsid w:val="00F35EEA"/>
    <w:rsid w:val="00F44F6D"/>
    <w:rsid w:val="00F45EBF"/>
    <w:rsid w:val="00F45F4A"/>
    <w:rsid w:val="00F51A64"/>
    <w:rsid w:val="00F57611"/>
    <w:rsid w:val="00F6071E"/>
    <w:rsid w:val="00F63805"/>
    <w:rsid w:val="00F666F4"/>
    <w:rsid w:val="00F668C0"/>
    <w:rsid w:val="00F67F2B"/>
    <w:rsid w:val="00F67F3C"/>
    <w:rsid w:val="00F77230"/>
    <w:rsid w:val="00F8212F"/>
    <w:rsid w:val="00F8325D"/>
    <w:rsid w:val="00F83BB6"/>
    <w:rsid w:val="00F903EF"/>
    <w:rsid w:val="00F913A3"/>
    <w:rsid w:val="00F91AA9"/>
    <w:rsid w:val="00F93F71"/>
    <w:rsid w:val="00F943A2"/>
    <w:rsid w:val="00FA18DC"/>
    <w:rsid w:val="00FA2778"/>
    <w:rsid w:val="00FA7FA4"/>
    <w:rsid w:val="00FB2ED1"/>
    <w:rsid w:val="00FB4106"/>
    <w:rsid w:val="00FB4CED"/>
    <w:rsid w:val="00FB50E4"/>
    <w:rsid w:val="00FB580F"/>
    <w:rsid w:val="00FC40F2"/>
    <w:rsid w:val="00FC4256"/>
    <w:rsid w:val="00FC55FB"/>
    <w:rsid w:val="00FC73DE"/>
    <w:rsid w:val="00FD3365"/>
    <w:rsid w:val="00FD5891"/>
    <w:rsid w:val="00FD764D"/>
    <w:rsid w:val="00FE17DE"/>
    <w:rsid w:val="00FE2A51"/>
    <w:rsid w:val="00FE5AA6"/>
    <w:rsid w:val="00FE649F"/>
    <w:rsid w:val="00FE66D1"/>
    <w:rsid w:val="00FE6EF1"/>
    <w:rsid w:val="00FF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4EB490"/>
  <w15:chartTrackingRefBased/>
  <w15:docId w15:val="{DCCCEFA2-0D97-4BCA-BC05-D8F240C67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C71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C71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27F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2C71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C7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1Char">
    <w:name w:val="Rubrik 1 Char"/>
    <w:basedOn w:val="Standardstycketeckensnitt"/>
    <w:link w:val="Rubrik1"/>
    <w:uiPriority w:val="9"/>
    <w:rsid w:val="002C7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2C7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C713C"/>
  </w:style>
  <w:style w:type="paragraph" w:styleId="Sidfot">
    <w:name w:val="footer"/>
    <w:basedOn w:val="Normal"/>
    <w:link w:val="SidfotChar"/>
    <w:uiPriority w:val="99"/>
    <w:unhideWhenUsed/>
    <w:rsid w:val="002C7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C713C"/>
  </w:style>
  <w:style w:type="paragraph" w:styleId="Ingetavstnd">
    <w:name w:val="No Spacing"/>
    <w:uiPriority w:val="1"/>
    <w:qFormat/>
    <w:rsid w:val="002C713C"/>
    <w:pPr>
      <w:spacing w:after="0" w:line="240" w:lineRule="auto"/>
    </w:pPr>
  </w:style>
  <w:style w:type="character" w:customStyle="1" w:styleId="Rubrik2Char">
    <w:name w:val="Rubrik 2 Char"/>
    <w:basedOn w:val="Standardstycketeckensnitt"/>
    <w:link w:val="Rubrik2"/>
    <w:uiPriority w:val="9"/>
    <w:rsid w:val="002C71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27F9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F668C0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F668C0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F668C0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F668C0"/>
    <w:pPr>
      <w:spacing w:after="100"/>
      <w:ind w:left="440"/>
    </w:pPr>
  </w:style>
  <w:style w:type="character" w:styleId="Hyperlnk">
    <w:name w:val="Hyperlink"/>
    <w:basedOn w:val="Standardstycketeckensnitt"/>
    <w:uiPriority w:val="99"/>
    <w:unhideWhenUsed/>
    <w:rsid w:val="00F668C0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2477D0"/>
    <w:pPr>
      <w:ind w:left="720"/>
      <w:contextualSpacing/>
    </w:pPr>
  </w:style>
  <w:style w:type="table" w:styleId="Tabellrutnt">
    <w:name w:val="Table Grid"/>
    <w:basedOn w:val="Normaltabell"/>
    <w:uiPriority w:val="39"/>
    <w:rsid w:val="00A2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lstomnmnande">
    <w:name w:val="Unresolved Mention"/>
    <w:basedOn w:val="Standardstycketeckensnitt"/>
    <w:uiPriority w:val="99"/>
    <w:semiHidden/>
    <w:unhideWhenUsed/>
    <w:rsid w:val="00787228"/>
    <w:rPr>
      <w:color w:val="605E5C"/>
      <w:shd w:val="clear" w:color="auto" w:fill="E1DFDD"/>
    </w:rPr>
  </w:style>
  <w:style w:type="paragraph" w:styleId="Litteraturfrteckning">
    <w:name w:val="Bibliography"/>
    <w:basedOn w:val="Normal"/>
    <w:next w:val="Normal"/>
    <w:uiPriority w:val="37"/>
    <w:unhideWhenUsed/>
    <w:rsid w:val="00C3657F"/>
    <w:pPr>
      <w:tabs>
        <w:tab w:val="left" w:pos="264"/>
      </w:tabs>
      <w:spacing w:after="240" w:line="240" w:lineRule="auto"/>
      <w:ind w:left="264" w:hanging="264"/>
    </w:pPr>
  </w:style>
  <w:style w:type="character" w:styleId="AnvndHyperlnk">
    <w:name w:val="FollowedHyperlink"/>
    <w:basedOn w:val="Standardstycketeckensnitt"/>
    <w:uiPriority w:val="99"/>
    <w:semiHidden/>
    <w:unhideWhenUsed/>
    <w:rsid w:val="00A02EFB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62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62DD8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351F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51F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51F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51F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51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" Version="2008">
  <b:Source>
    <b:Tag>Hig19</b:Tag>
    <b:SourceType>Book</b:SourceType>
    <b:Guid>{FC5748B6-0895-4BC6-9999-FC5421E34C16}</b:Guid>
    <b:Author>
      <b:Author>
        <b:NameList>
          <b:Person>
            <b:Last>Higgins</b:Last>
            <b:First>J.</b:First>
            <b:Middle>P. T., Thomas, J., Chandler, J., Cumpston, M., Li, T., Page, M. J., &amp; Welch, V. A.</b:Middle>
          </b:Person>
        </b:NameList>
      </b:Author>
    </b:Author>
    <b:Title>Cochrane handbook for systematic reviews of interventions (2nd ed.)</b:Title>
    <b:Year>2019</b:Year>
    <b:Publisher>Wiley</b:Publisher>
    <b:RefOrder>1</b:RefOrder>
  </b:Source>
</b:Sources>
</file>

<file path=customXml/itemProps1.xml><?xml version="1.0" encoding="utf-8"?>
<ds:datastoreItem xmlns:ds="http://schemas.openxmlformats.org/officeDocument/2006/customXml" ds:itemID="{31BE8D67-CA25-4945-BD80-10E7A67F4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711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kovde</Company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Walsund</dc:creator>
  <cp:keywords/>
  <dc:description/>
  <cp:lastModifiedBy>Liselotte Walsund</cp:lastModifiedBy>
  <cp:revision>2</cp:revision>
  <cp:lastPrinted>2025-10-10T06:54:00Z</cp:lastPrinted>
  <dcterms:created xsi:type="dcterms:W3CDTF">2026-07-02T17:47:00Z</dcterms:created>
  <dcterms:modified xsi:type="dcterms:W3CDTF">2026-07-0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yGj0gOZ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/prefs&gt;&lt;/data&gt;</vt:lpwstr>
  </property>
</Properties>
</file>